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1876"/>
        <w:tblW w:w="9736" w:type="dxa"/>
        <w:tblLook w:val="04A0" w:firstRow="1" w:lastRow="0" w:firstColumn="1" w:lastColumn="0" w:noHBand="0" w:noVBand="1"/>
      </w:tblPr>
      <w:tblGrid>
        <w:gridCol w:w="1016"/>
        <w:gridCol w:w="1759"/>
        <w:gridCol w:w="3298"/>
        <w:gridCol w:w="1476"/>
        <w:gridCol w:w="1286"/>
        <w:gridCol w:w="1176"/>
      </w:tblGrid>
      <w:tr w:rsidR="00895659" w:rsidRPr="00487088" w14:paraId="78DA9A07" w14:textId="77777777" w:rsidTr="00895659">
        <w:tc>
          <w:tcPr>
            <w:tcW w:w="1066" w:type="dxa"/>
            <w:shd w:val="clear" w:color="auto" w:fill="E8E8E8" w:themeFill="background2"/>
          </w:tcPr>
          <w:p w14:paraId="66EAEBEA" w14:textId="77777777" w:rsidR="00895659" w:rsidRPr="00487088" w:rsidRDefault="00895659" w:rsidP="00895659">
            <w:pPr>
              <w:rPr>
                <w:rFonts w:asciiTheme="minorHAnsi" w:hAnsiTheme="minorHAnsi" w:cstheme="minorHAnsi"/>
                <w:b/>
                <w:bCs/>
              </w:rPr>
            </w:pPr>
            <w:r w:rsidRPr="00487088">
              <w:rPr>
                <w:rFonts w:asciiTheme="minorHAnsi" w:hAnsiTheme="minorHAnsi" w:cstheme="minorHAnsi"/>
                <w:b/>
                <w:bCs/>
              </w:rPr>
              <w:t>Target</w:t>
            </w:r>
          </w:p>
        </w:tc>
        <w:tc>
          <w:tcPr>
            <w:tcW w:w="1718" w:type="dxa"/>
            <w:shd w:val="clear" w:color="auto" w:fill="E8E8E8" w:themeFill="background2"/>
          </w:tcPr>
          <w:p w14:paraId="5D695828" w14:textId="77777777" w:rsidR="00895659" w:rsidRPr="00487088" w:rsidRDefault="00895659" w:rsidP="00895659">
            <w:pPr>
              <w:rPr>
                <w:rFonts w:asciiTheme="minorHAnsi" w:hAnsiTheme="minorHAnsi" w:cstheme="minorHAnsi"/>
                <w:b/>
                <w:bCs/>
              </w:rPr>
            </w:pPr>
            <w:r w:rsidRPr="00487088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3208" w:type="dxa"/>
            <w:shd w:val="clear" w:color="auto" w:fill="E8E8E8" w:themeFill="background2"/>
          </w:tcPr>
          <w:p w14:paraId="2D67E2CE" w14:textId="77777777" w:rsidR="00895659" w:rsidRPr="00487088" w:rsidRDefault="00895659" w:rsidP="00895659">
            <w:pPr>
              <w:rPr>
                <w:rFonts w:asciiTheme="minorHAnsi" w:hAnsiTheme="minorHAnsi" w:cstheme="minorHAnsi"/>
                <w:b/>
                <w:bCs/>
              </w:rPr>
            </w:pPr>
            <w:r w:rsidRPr="00487088">
              <w:rPr>
                <w:rFonts w:asciiTheme="minorHAnsi" w:hAnsiTheme="minorHAnsi" w:cstheme="minorHAnsi"/>
                <w:b/>
                <w:bCs/>
              </w:rPr>
              <w:t>Sequence (5’-3’)</w:t>
            </w:r>
          </w:p>
        </w:tc>
        <w:tc>
          <w:tcPr>
            <w:tcW w:w="1387" w:type="dxa"/>
            <w:shd w:val="clear" w:color="auto" w:fill="E8E8E8" w:themeFill="background2"/>
          </w:tcPr>
          <w:p w14:paraId="0574BE60" w14:textId="77777777" w:rsidR="00895659" w:rsidRPr="00487088" w:rsidRDefault="00895659" w:rsidP="00895659">
            <w:pPr>
              <w:rPr>
                <w:rFonts w:asciiTheme="minorHAnsi" w:hAnsiTheme="minorHAnsi" w:cstheme="minorHAnsi"/>
                <w:b/>
                <w:bCs/>
              </w:rPr>
            </w:pPr>
            <w:r w:rsidRPr="00487088">
              <w:rPr>
                <w:rFonts w:asciiTheme="minorHAnsi" w:hAnsiTheme="minorHAnsi" w:cstheme="minorHAnsi"/>
                <w:b/>
                <w:bCs/>
              </w:rPr>
              <w:t>Annealing temperature (°C)</w:t>
            </w:r>
          </w:p>
        </w:tc>
        <w:tc>
          <w:tcPr>
            <w:tcW w:w="1229" w:type="dxa"/>
            <w:shd w:val="clear" w:color="auto" w:fill="E8E8E8" w:themeFill="background2"/>
          </w:tcPr>
          <w:p w14:paraId="6AB80B91" w14:textId="77777777" w:rsidR="00895659" w:rsidRPr="00487088" w:rsidRDefault="00895659" w:rsidP="00895659">
            <w:pPr>
              <w:rPr>
                <w:rFonts w:asciiTheme="minorHAnsi" w:hAnsiTheme="minorHAnsi" w:cstheme="minorHAnsi"/>
                <w:b/>
                <w:bCs/>
              </w:rPr>
            </w:pPr>
            <w:r w:rsidRPr="00487088">
              <w:rPr>
                <w:rFonts w:asciiTheme="minorHAnsi" w:hAnsiTheme="minorHAnsi" w:cstheme="minorHAnsi"/>
                <w:b/>
                <w:bCs/>
              </w:rPr>
              <w:t>Elongation time (sec)</w:t>
            </w:r>
          </w:p>
        </w:tc>
        <w:tc>
          <w:tcPr>
            <w:tcW w:w="1128" w:type="dxa"/>
            <w:shd w:val="clear" w:color="auto" w:fill="E8E8E8" w:themeFill="background2"/>
          </w:tcPr>
          <w:p w14:paraId="31A09756" w14:textId="77777777" w:rsidR="00895659" w:rsidRPr="00487088" w:rsidRDefault="00895659" w:rsidP="00895659">
            <w:pPr>
              <w:rPr>
                <w:rFonts w:asciiTheme="minorHAnsi" w:hAnsiTheme="minorHAnsi" w:cstheme="minorHAnsi"/>
                <w:b/>
                <w:bCs/>
              </w:rPr>
            </w:pPr>
            <w:r w:rsidRPr="00487088">
              <w:rPr>
                <w:rFonts w:asciiTheme="minorHAnsi" w:hAnsiTheme="minorHAnsi" w:cstheme="minorHAnsi"/>
                <w:b/>
                <w:bCs/>
              </w:rPr>
              <w:t>Amplicon length (bp)</w:t>
            </w:r>
          </w:p>
        </w:tc>
      </w:tr>
      <w:tr w:rsidR="00895659" w:rsidRPr="00487088" w14:paraId="0907290E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7553EBE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RAD1</w:t>
            </w:r>
          </w:p>
        </w:tc>
        <w:tc>
          <w:tcPr>
            <w:tcW w:w="1718" w:type="dxa"/>
          </w:tcPr>
          <w:p w14:paraId="2F8F3785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RAD1_748</w:t>
            </w:r>
          </w:p>
        </w:tc>
        <w:tc>
          <w:tcPr>
            <w:tcW w:w="3208" w:type="dxa"/>
          </w:tcPr>
          <w:p w14:paraId="2451C15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GAAGTTCCCACCTTGACTATCC</w:t>
            </w:r>
          </w:p>
        </w:tc>
        <w:tc>
          <w:tcPr>
            <w:tcW w:w="1387" w:type="dxa"/>
            <w:vMerge w:val="restart"/>
            <w:vAlign w:val="center"/>
          </w:tcPr>
          <w:p w14:paraId="6F73AA4E" w14:textId="77777777" w:rsidR="00895659" w:rsidRPr="00487088" w:rsidRDefault="00895659" w:rsidP="00895659">
            <w:pPr>
              <w:jc w:val="left"/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6</w:t>
            </w:r>
          </w:p>
          <w:p w14:paraId="435961E7" w14:textId="77777777" w:rsidR="00895659" w:rsidRPr="00487088" w:rsidRDefault="00895659" w:rsidP="00895659">
            <w:pPr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  <w:vAlign w:val="center"/>
          </w:tcPr>
          <w:p w14:paraId="570DC697" w14:textId="77777777" w:rsidR="00895659" w:rsidRPr="00487088" w:rsidRDefault="00895659" w:rsidP="00895659">
            <w:pPr>
              <w:jc w:val="left"/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40</w:t>
            </w:r>
          </w:p>
          <w:p w14:paraId="4688695E" w14:textId="77777777" w:rsidR="00895659" w:rsidRPr="00487088" w:rsidRDefault="00895659" w:rsidP="00895659">
            <w:pPr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  <w:vAlign w:val="center"/>
          </w:tcPr>
          <w:p w14:paraId="7A3F252B" w14:textId="77777777" w:rsidR="00895659" w:rsidRPr="00487088" w:rsidRDefault="00895659" w:rsidP="00895659">
            <w:pPr>
              <w:jc w:val="left"/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546</w:t>
            </w:r>
          </w:p>
          <w:p w14:paraId="6381E3A5" w14:textId="77777777" w:rsidR="00895659" w:rsidRPr="00487088" w:rsidRDefault="00895659" w:rsidP="00895659">
            <w:pPr>
              <w:jc w:val="left"/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2B35841E" w14:textId="77777777" w:rsidTr="00895659">
        <w:trPr>
          <w:trHeight w:val="188"/>
        </w:trPr>
        <w:tc>
          <w:tcPr>
            <w:tcW w:w="1066" w:type="dxa"/>
            <w:vMerge/>
          </w:tcPr>
          <w:p w14:paraId="72BEB81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19A8C7B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RAD1_1393rc</w:t>
            </w:r>
          </w:p>
        </w:tc>
        <w:tc>
          <w:tcPr>
            <w:tcW w:w="3208" w:type="dxa"/>
          </w:tcPr>
          <w:p w14:paraId="7B03437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TTGAAATGTTACGCTGACTCAC</w:t>
            </w:r>
          </w:p>
        </w:tc>
        <w:tc>
          <w:tcPr>
            <w:tcW w:w="1387" w:type="dxa"/>
            <w:vMerge/>
          </w:tcPr>
          <w:p w14:paraId="474154E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3063D04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0039246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437A0536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3F1A357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HLTF</w:t>
            </w:r>
          </w:p>
        </w:tc>
        <w:tc>
          <w:tcPr>
            <w:tcW w:w="1718" w:type="dxa"/>
          </w:tcPr>
          <w:p w14:paraId="6B80D6F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HLTF_879</w:t>
            </w:r>
          </w:p>
        </w:tc>
        <w:tc>
          <w:tcPr>
            <w:tcW w:w="3208" w:type="dxa"/>
          </w:tcPr>
          <w:p w14:paraId="48C2997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ATGAAATGGAACCAGCTGAGG</w:t>
            </w:r>
          </w:p>
        </w:tc>
        <w:tc>
          <w:tcPr>
            <w:tcW w:w="1387" w:type="dxa"/>
            <w:vMerge w:val="restart"/>
          </w:tcPr>
          <w:p w14:paraId="6C855F63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7</w:t>
            </w:r>
          </w:p>
          <w:p w14:paraId="53A942E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1F78DED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40</w:t>
            </w:r>
          </w:p>
          <w:p w14:paraId="7B0A34D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519A590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479</w:t>
            </w:r>
          </w:p>
          <w:p w14:paraId="29552BB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1EA3EE22" w14:textId="77777777" w:rsidTr="00895659">
        <w:trPr>
          <w:trHeight w:val="188"/>
        </w:trPr>
        <w:tc>
          <w:tcPr>
            <w:tcW w:w="1066" w:type="dxa"/>
            <w:vMerge/>
          </w:tcPr>
          <w:p w14:paraId="3B26AF4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561EF54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HLTF_1357rc</w:t>
            </w:r>
          </w:p>
        </w:tc>
        <w:tc>
          <w:tcPr>
            <w:tcW w:w="3208" w:type="dxa"/>
          </w:tcPr>
          <w:p w14:paraId="7CB4B7B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TTTTGGGGCGGGAGCTAGA</w:t>
            </w:r>
          </w:p>
        </w:tc>
        <w:tc>
          <w:tcPr>
            <w:tcW w:w="1387" w:type="dxa"/>
            <w:vMerge/>
          </w:tcPr>
          <w:p w14:paraId="3BF93BF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637EC4C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114EFF4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7A54600C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11F34FB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RAD18</w:t>
            </w:r>
          </w:p>
        </w:tc>
        <w:tc>
          <w:tcPr>
            <w:tcW w:w="1718" w:type="dxa"/>
          </w:tcPr>
          <w:p w14:paraId="3E44FBC3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RAD18_87</w:t>
            </w:r>
          </w:p>
        </w:tc>
        <w:tc>
          <w:tcPr>
            <w:tcW w:w="3208" w:type="dxa"/>
          </w:tcPr>
          <w:p w14:paraId="777B461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AGAGTCACCAGCCAAATCTC</w:t>
            </w:r>
          </w:p>
        </w:tc>
        <w:tc>
          <w:tcPr>
            <w:tcW w:w="1387" w:type="dxa"/>
            <w:vMerge w:val="restart"/>
          </w:tcPr>
          <w:p w14:paraId="4F3D1A4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3</w:t>
            </w:r>
          </w:p>
          <w:p w14:paraId="7624FC1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03E8CFD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35</w:t>
            </w:r>
          </w:p>
          <w:p w14:paraId="1579FC6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03D546C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482</w:t>
            </w:r>
          </w:p>
          <w:p w14:paraId="2808F2B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3728FD0E" w14:textId="77777777" w:rsidTr="00895659">
        <w:trPr>
          <w:trHeight w:val="188"/>
        </w:trPr>
        <w:tc>
          <w:tcPr>
            <w:tcW w:w="1066" w:type="dxa"/>
            <w:vMerge/>
          </w:tcPr>
          <w:p w14:paraId="11F59915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15FE83B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RAD18_568rc</w:t>
            </w:r>
          </w:p>
        </w:tc>
        <w:tc>
          <w:tcPr>
            <w:tcW w:w="3208" w:type="dxa"/>
          </w:tcPr>
          <w:p w14:paraId="600EAE3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TTTAAATCACGATCAGAGAGC</w:t>
            </w:r>
          </w:p>
        </w:tc>
        <w:tc>
          <w:tcPr>
            <w:tcW w:w="1387" w:type="dxa"/>
            <w:vMerge/>
          </w:tcPr>
          <w:p w14:paraId="2E3F0F9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4445B48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412B5A03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35E3C18B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77DA52F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TREX2</w:t>
            </w:r>
          </w:p>
        </w:tc>
        <w:tc>
          <w:tcPr>
            <w:tcW w:w="1718" w:type="dxa"/>
          </w:tcPr>
          <w:p w14:paraId="0DAEE23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REX2_265</w:t>
            </w:r>
          </w:p>
        </w:tc>
        <w:tc>
          <w:tcPr>
            <w:tcW w:w="3208" w:type="dxa"/>
          </w:tcPr>
          <w:p w14:paraId="09285ED3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AGTATTGCCCCGGGTCCTG</w:t>
            </w:r>
          </w:p>
        </w:tc>
        <w:tc>
          <w:tcPr>
            <w:tcW w:w="1387" w:type="dxa"/>
            <w:vMerge w:val="restart"/>
          </w:tcPr>
          <w:p w14:paraId="6CCA832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7</w:t>
            </w:r>
          </w:p>
          <w:p w14:paraId="3015E8A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538B09C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35</w:t>
            </w:r>
          </w:p>
          <w:p w14:paraId="180349E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5137BDC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543</w:t>
            </w:r>
          </w:p>
          <w:p w14:paraId="6278230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79ADC7B9" w14:textId="77777777" w:rsidTr="00895659">
        <w:trPr>
          <w:trHeight w:val="188"/>
        </w:trPr>
        <w:tc>
          <w:tcPr>
            <w:tcW w:w="1066" w:type="dxa"/>
            <w:vMerge/>
          </w:tcPr>
          <w:p w14:paraId="7D84C5B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69A1DD9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REX2_807rc</w:t>
            </w:r>
          </w:p>
        </w:tc>
        <w:tc>
          <w:tcPr>
            <w:tcW w:w="3208" w:type="dxa"/>
          </w:tcPr>
          <w:p w14:paraId="01BFABA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GGTCATCAGGCGGCAAGTAC</w:t>
            </w:r>
          </w:p>
        </w:tc>
        <w:tc>
          <w:tcPr>
            <w:tcW w:w="1387" w:type="dxa"/>
            <w:vMerge/>
          </w:tcPr>
          <w:p w14:paraId="3129C4F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2A753B2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6E6A28D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669662DF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1AD3FBB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BARD1</w:t>
            </w:r>
          </w:p>
        </w:tc>
        <w:tc>
          <w:tcPr>
            <w:tcW w:w="1718" w:type="dxa"/>
          </w:tcPr>
          <w:p w14:paraId="516C90E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BARD1_285</w:t>
            </w:r>
          </w:p>
        </w:tc>
        <w:tc>
          <w:tcPr>
            <w:tcW w:w="3208" w:type="dxa"/>
          </w:tcPr>
          <w:p w14:paraId="4CFF6CD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CTGCGGCCTGTCGATTATAC</w:t>
            </w:r>
          </w:p>
        </w:tc>
        <w:tc>
          <w:tcPr>
            <w:tcW w:w="1387" w:type="dxa"/>
            <w:vMerge w:val="restart"/>
          </w:tcPr>
          <w:p w14:paraId="7E006C0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4</w:t>
            </w:r>
          </w:p>
          <w:p w14:paraId="713CE0D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4789AC6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07A8F79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782E35F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303</w:t>
            </w:r>
          </w:p>
          <w:p w14:paraId="1FD918B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54E5D6F0" w14:textId="77777777" w:rsidTr="00895659">
        <w:trPr>
          <w:trHeight w:val="188"/>
        </w:trPr>
        <w:tc>
          <w:tcPr>
            <w:tcW w:w="1066" w:type="dxa"/>
            <w:vMerge/>
          </w:tcPr>
          <w:p w14:paraId="325BF3E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0CA8DE8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BARD1_587rc</w:t>
            </w:r>
          </w:p>
        </w:tc>
        <w:tc>
          <w:tcPr>
            <w:tcW w:w="3208" w:type="dxa"/>
          </w:tcPr>
          <w:p w14:paraId="456DB35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ATCCATTGAGAATCCCAAGC</w:t>
            </w:r>
          </w:p>
        </w:tc>
        <w:tc>
          <w:tcPr>
            <w:tcW w:w="1387" w:type="dxa"/>
            <w:vMerge/>
          </w:tcPr>
          <w:p w14:paraId="1C84EED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32CB5B5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3E7CCD8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3E048555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10738AA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TIPIN</w:t>
            </w:r>
          </w:p>
        </w:tc>
        <w:tc>
          <w:tcPr>
            <w:tcW w:w="1718" w:type="dxa"/>
          </w:tcPr>
          <w:p w14:paraId="3B9C18B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IPIN_337</w:t>
            </w:r>
          </w:p>
        </w:tc>
        <w:tc>
          <w:tcPr>
            <w:tcW w:w="3208" w:type="dxa"/>
          </w:tcPr>
          <w:p w14:paraId="6E6D06B5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AGACTTGAAGATGCTAATCAGAC</w:t>
            </w:r>
          </w:p>
        </w:tc>
        <w:tc>
          <w:tcPr>
            <w:tcW w:w="1387" w:type="dxa"/>
            <w:vMerge w:val="restart"/>
          </w:tcPr>
          <w:p w14:paraId="67A752F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5</w:t>
            </w:r>
          </w:p>
          <w:p w14:paraId="1927192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0BFD19A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07CDFAC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041984D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360</w:t>
            </w:r>
          </w:p>
          <w:p w14:paraId="620A3E4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7B61B995" w14:textId="77777777" w:rsidTr="00895659">
        <w:trPr>
          <w:trHeight w:val="188"/>
        </w:trPr>
        <w:tc>
          <w:tcPr>
            <w:tcW w:w="1066" w:type="dxa"/>
            <w:vMerge/>
          </w:tcPr>
          <w:p w14:paraId="4E7BEFA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03A601D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IPIN_696rc</w:t>
            </w:r>
          </w:p>
        </w:tc>
        <w:tc>
          <w:tcPr>
            <w:tcW w:w="3208" w:type="dxa"/>
          </w:tcPr>
          <w:p w14:paraId="12A02CC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AGCTTTGCCTGCCTTCTTTCC</w:t>
            </w:r>
          </w:p>
        </w:tc>
        <w:tc>
          <w:tcPr>
            <w:tcW w:w="1387" w:type="dxa"/>
            <w:vMerge/>
          </w:tcPr>
          <w:p w14:paraId="25E1B7B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5F50B10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35A44E6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632FCA91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6F19915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TIPIN</w:t>
            </w:r>
          </w:p>
        </w:tc>
        <w:tc>
          <w:tcPr>
            <w:tcW w:w="1718" w:type="dxa"/>
          </w:tcPr>
          <w:p w14:paraId="42E9E5D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IPIN_2</w:t>
            </w:r>
          </w:p>
        </w:tc>
        <w:tc>
          <w:tcPr>
            <w:tcW w:w="3208" w:type="dxa"/>
          </w:tcPr>
          <w:p w14:paraId="222423B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222222"/>
              </w:rPr>
              <w:t>TGCTAATCAGACACATGGAGC</w:t>
            </w:r>
          </w:p>
        </w:tc>
        <w:tc>
          <w:tcPr>
            <w:tcW w:w="1387" w:type="dxa"/>
            <w:vMerge w:val="restart"/>
          </w:tcPr>
          <w:p w14:paraId="5F7B8B9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4</w:t>
            </w:r>
          </w:p>
          <w:p w14:paraId="21A7AEE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38EC7AA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63292F4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3E06B65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504</w:t>
            </w:r>
          </w:p>
          <w:p w14:paraId="228F014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21A72901" w14:textId="77777777" w:rsidTr="00895659">
        <w:trPr>
          <w:trHeight w:val="188"/>
        </w:trPr>
        <w:tc>
          <w:tcPr>
            <w:tcW w:w="1066" w:type="dxa"/>
            <w:vMerge/>
          </w:tcPr>
          <w:p w14:paraId="3B7B001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78BFE71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IPIN_2rc</w:t>
            </w:r>
          </w:p>
        </w:tc>
        <w:tc>
          <w:tcPr>
            <w:tcW w:w="3208" w:type="dxa"/>
          </w:tcPr>
          <w:p w14:paraId="7510808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GGCAATAGCATCATTACATGG</w:t>
            </w:r>
          </w:p>
        </w:tc>
        <w:tc>
          <w:tcPr>
            <w:tcW w:w="1387" w:type="dxa"/>
            <w:vMerge/>
          </w:tcPr>
          <w:p w14:paraId="151F463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6BD53BA3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6E5DDAF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1EB75D28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24DCC00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RAD51D</w:t>
            </w:r>
          </w:p>
        </w:tc>
        <w:tc>
          <w:tcPr>
            <w:tcW w:w="1718" w:type="dxa"/>
          </w:tcPr>
          <w:p w14:paraId="43C00DB5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RAD51D_553</w:t>
            </w:r>
          </w:p>
        </w:tc>
        <w:tc>
          <w:tcPr>
            <w:tcW w:w="3208" w:type="dxa"/>
          </w:tcPr>
          <w:p w14:paraId="39DABCE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AACCACATAACTCGAGACAG</w:t>
            </w:r>
          </w:p>
        </w:tc>
        <w:tc>
          <w:tcPr>
            <w:tcW w:w="1387" w:type="dxa"/>
            <w:vMerge w:val="restart"/>
          </w:tcPr>
          <w:p w14:paraId="178EF10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5</w:t>
            </w:r>
          </w:p>
          <w:p w14:paraId="61C2132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6D64B48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4B6F5DB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0A6AFCE4" w14:textId="77777777" w:rsidR="00895659" w:rsidRPr="00487088" w:rsidRDefault="00895659" w:rsidP="00895659">
            <w:pPr>
              <w:rPr>
                <w:rFonts w:asciiTheme="minorHAnsi" w:hAnsiTheme="minorHAnsi" w:cstheme="minorHAnsi"/>
                <w:color w:val="000000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399</w:t>
            </w:r>
          </w:p>
          <w:p w14:paraId="45746E4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4EEDDA22" w14:textId="77777777" w:rsidTr="00895659">
        <w:trPr>
          <w:trHeight w:val="188"/>
        </w:trPr>
        <w:tc>
          <w:tcPr>
            <w:tcW w:w="1066" w:type="dxa"/>
            <w:vMerge/>
          </w:tcPr>
          <w:p w14:paraId="7B7D865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1996D9D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RAD51D_951rc</w:t>
            </w:r>
          </w:p>
        </w:tc>
        <w:tc>
          <w:tcPr>
            <w:tcW w:w="3208" w:type="dxa"/>
          </w:tcPr>
          <w:p w14:paraId="4B31110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GAGAGTGAGGCCAAGGAAC</w:t>
            </w:r>
          </w:p>
        </w:tc>
        <w:tc>
          <w:tcPr>
            <w:tcW w:w="1387" w:type="dxa"/>
            <w:vMerge/>
          </w:tcPr>
          <w:p w14:paraId="3466612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56A8FBF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2BD614E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384FFC88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15D624D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ZRANB3</w:t>
            </w:r>
          </w:p>
        </w:tc>
        <w:tc>
          <w:tcPr>
            <w:tcW w:w="1718" w:type="dxa"/>
          </w:tcPr>
          <w:p w14:paraId="53511C4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ZRANB3_1700</w:t>
            </w:r>
          </w:p>
        </w:tc>
        <w:tc>
          <w:tcPr>
            <w:tcW w:w="3208" w:type="dxa"/>
          </w:tcPr>
          <w:p w14:paraId="69B7DD5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AGTTGATGACCTCCTGTGAC</w:t>
            </w:r>
          </w:p>
        </w:tc>
        <w:tc>
          <w:tcPr>
            <w:tcW w:w="1387" w:type="dxa"/>
            <w:vMerge w:val="restart"/>
          </w:tcPr>
          <w:p w14:paraId="4DB40A6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3</w:t>
            </w:r>
          </w:p>
          <w:p w14:paraId="0EFF240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6D15CC8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35</w:t>
            </w:r>
          </w:p>
          <w:p w14:paraId="7854226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4EB958E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483</w:t>
            </w:r>
          </w:p>
          <w:p w14:paraId="3793B33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082321F8" w14:textId="77777777" w:rsidTr="00895659">
        <w:trPr>
          <w:trHeight w:val="188"/>
        </w:trPr>
        <w:tc>
          <w:tcPr>
            <w:tcW w:w="1066" w:type="dxa"/>
            <w:vMerge/>
          </w:tcPr>
          <w:p w14:paraId="6F97D14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2E44BC3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ZRANB3_2182rc</w:t>
            </w:r>
          </w:p>
        </w:tc>
        <w:tc>
          <w:tcPr>
            <w:tcW w:w="3208" w:type="dxa"/>
          </w:tcPr>
          <w:p w14:paraId="1DF5EDB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AGGTTCTGACTGTGCAAGG</w:t>
            </w:r>
          </w:p>
        </w:tc>
        <w:tc>
          <w:tcPr>
            <w:tcW w:w="1387" w:type="dxa"/>
            <w:vMerge/>
          </w:tcPr>
          <w:p w14:paraId="7EAC52F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33F90D9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748AB3D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7DE0731C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46DAE42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XRCC6 (Ku70)</w:t>
            </w:r>
          </w:p>
        </w:tc>
        <w:tc>
          <w:tcPr>
            <w:tcW w:w="1718" w:type="dxa"/>
          </w:tcPr>
          <w:p w14:paraId="566FD42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XRCC6_480</w:t>
            </w:r>
          </w:p>
        </w:tc>
        <w:tc>
          <w:tcPr>
            <w:tcW w:w="3208" w:type="dxa"/>
          </w:tcPr>
          <w:p w14:paraId="1B2AE58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TAGAGCTTGACCAGTTTAAGG</w:t>
            </w:r>
          </w:p>
        </w:tc>
        <w:tc>
          <w:tcPr>
            <w:tcW w:w="1387" w:type="dxa"/>
            <w:vMerge w:val="restart"/>
          </w:tcPr>
          <w:p w14:paraId="57B3AA6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5</w:t>
            </w:r>
          </w:p>
          <w:p w14:paraId="229D2D2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02D8FA3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5903144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662D9F8A" w14:textId="77777777" w:rsidR="00895659" w:rsidRPr="00487088" w:rsidRDefault="00895659" w:rsidP="00895659">
            <w:pPr>
              <w:rPr>
                <w:rFonts w:asciiTheme="minorHAnsi" w:hAnsiTheme="minorHAnsi" w:cstheme="minorHAnsi"/>
                <w:color w:val="000000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414</w:t>
            </w:r>
          </w:p>
          <w:p w14:paraId="7F4E675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1BD777A6" w14:textId="77777777" w:rsidTr="00895659">
        <w:trPr>
          <w:trHeight w:val="188"/>
        </w:trPr>
        <w:tc>
          <w:tcPr>
            <w:tcW w:w="1066" w:type="dxa"/>
            <w:vMerge/>
          </w:tcPr>
          <w:p w14:paraId="26AD040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567FD74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XRCC6_893rc</w:t>
            </w:r>
          </w:p>
        </w:tc>
        <w:tc>
          <w:tcPr>
            <w:tcW w:w="3208" w:type="dxa"/>
          </w:tcPr>
          <w:p w14:paraId="0171D59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CGCTTCCTGGTCTCCTTG</w:t>
            </w:r>
          </w:p>
        </w:tc>
        <w:tc>
          <w:tcPr>
            <w:tcW w:w="1387" w:type="dxa"/>
            <w:vMerge/>
          </w:tcPr>
          <w:p w14:paraId="071C012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58654CA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413B527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27D06E1B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3415DBAB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XRCC6 (Ku70)</w:t>
            </w:r>
          </w:p>
        </w:tc>
        <w:tc>
          <w:tcPr>
            <w:tcW w:w="1718" w:type="dxa"/>
          </w:tcPr>
          <w:p w14:paraId="45990A1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XRCC6_2</w:t>
            </w:r>
          </w:p>
        </w:tc>
        <w:tc>
          <w:tcPr>
            <w:tcW w:w="3208" w:type="dxa"/>
          </w:tcPr>
          <w:p w14:paraId="1B24B51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222222"/>
              </w:rPr>
              <w:t>ACATGATGGGCCACGGATC</w:t>
            </w:r>
          </w:p>
        </w:tc>
        <w:tc>
          <w:tcPr>
            <w:tcW w:w="1387" w:type="dxa"/>
            <w:vMerge w:val="restart"/>
          </w:tcPr>
          <w:p w14:paraId="6A446861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5</w:t>
            </w:r>
          </w:p>
          <w:p w14:paraId="5D654B7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120C381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79CFD45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35120A9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537</w:t>
            </w:r>
          </w:p>
          <w:p w14:paraId="102CF56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48DFD08E" w14:textId="77777777" w:rsidTr="00895659">
        <w:trPr>
          <w:trHeight w:val="188"/>
        </w:trPr>
        <w:tc>
          <w:tcPr>
            <w:tcW w:w="1066" w:type="dxa"/>
            <w:vMerge/>
          </w:tcPr>
          <w:p w14:paraId="021CBFE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23FBB0D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XRCC6_2rc</w:t>
            </w:r>
          </w:p>
        </w:tc>
        <w:tc>
          <w:tcPr>
            <w:tcW w:w="3208" w:type="dxa"/>
          </w:tcPr>
          <w:p w14:paraId="09BB84A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222222"/>
              </w:rPr>
              <w:t>GAAGCAAACCGCCTGTACTTG</w:t>
            </w:r>
          </w:p>
        </w:tc>
        <w:tc>
          <w:tcPr>
            <w:tcW w:w="1387" w:type="dxa"/>
            <w:vMerge/>
          </w:tcPr>
          <w:p w14:paraId="79DD61D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3CFE9CF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0ED97EB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3672DE9C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4D50C4C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LEDGF</w:t>
            </w:r>
          </w:p>
        </w:tc>
        <w:tc>
          <w:tcPr>
            <w:tcW w:w="1718" w:type="dxa"/>
          </w:tcPr>
          <w:p w14:paraId="2E9912E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LEDGF_974</w:t>
            </w:r>
          </w:p>
        </w:tc>
        <w:tc>
          <w:tcPr>
            <w:tcW w:w="3208" w:type="dxa"/>
          </w:tcPr>
          <w:p w14:paraId="41770C3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CTAAAAAGCAGCCTAAGAAGG</w:t>
            </w:r>
          </w:p>
        </w:tc>
        <w:tc>
          <w:tcPr>
            <w:tcW w:w="1387" w:type="dxa"/>
            <w:vMerge w:val="restart"/>
          </w:tcPr>
          <w:p w14:paraId="0F1DAF0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2</w:t>
            </w:r>
          </w:p>
          <w:p w14:paraId="00D110E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6F81B0C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0</w:t>
            </w:r>
          </w:p>
          <w:p w14:paraId="5D6793B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699BB01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295</w:t>
            </w:r>
          </w:p>
          <w:p w14:paraId="14C075C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1DC54F27" w14:textId="77777777" w:rsidTr="00895659">
        <w:trPr>
          <w:trHeight w:val="188"/>
        </w:trPr>
        <w:tc>
          <w:tcPr>
            <w:tcW w:w="1066" w:type="dxa"/>
            <w:vMerge/>
          </w:tcPr>
          <w:p w14:paraId="6FD2CA8E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04B1992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LEDGF_1268rc</w:t>
            </w:r>
          </w:p>
        </w:tc>
        <w:tc>
          <w:tcPr>
            <w:tcW w:w="3208" w:type="dxa"/>
          </w:tcPr>
          <w:p w14:paraId="2C4D58D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CAGTTTCCATTTGTTCCTCTTG</w:t>
            </w:r>
          </w:p>
        </w:tc>
        <w:tc>
          <w:tcPr>
            <w:tcW w:w="1387" w:type="dxa"/>
            <w:vMerge/>
          </w:tcPr>
          <w:p w14:paraId="2E560A9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35E2396C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42C1BEE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5A1D7062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357A5D9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TTN</w:t>
            </w:r>
          </w:p>
        </w:tc>
        <w:tc>
          <w:tcPr>
            <w:tcW w:w="1718" w:type="dxa"/>
          </w:tcPr>
          <w:p w14:paraId="32653C3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TN_6606</w:t>
            </w:r>
          </w:p>
        </w:tc>
        <w:tc>
          <w:tcPr>
            <w:tcW w:w="3208" w:type="dxa"/>
          </w:tcPr>
          <w:p w14:paraId="70C36244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GTACTGGCCCGAAGACAATG</w:t>
            </w:r>
          </w:p>
        </w:tc>
        <w:tc>
          <w:tcPr>
            <w:tcW w:w="1387" w:type="dxa"/>
            <w:vMerge w:val="restart"/>
          </w:tcPr>
          <w:p w14:paraId="129DC092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5</w:t>
            </w:r>
          </w:p>
          <w:p w14:paraId="48F149E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6BABEFF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25</w:t>
            </w:r>
          </w:p>
          <w:p w14:paraId="3E22A00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5162857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387</w:t>
            </w:r>
          </w:p>
          <w:p w14:paraId="4BA6D3F0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10A648E7" w14:textId="77777777" w:rsidTr="00895659">
        <w:trPr>
          <w:trHeight w:val="188"/>
        </w:trPr>
        <w:tc>
          <w:tcPr>
            <w:tcW w:w="1066" w:type="dxa"/>
            <w:vMerge/>
          </w:tcPr>
          <w:p w14:paraId="366D436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</w:tcPr>
          <w:p w14:paraId="18BFC486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TN_6983rc</w:t>
            </w:r>
          </w:p>
        </w:tc>
        <w:tc>
          <w:tcPr>
            <w:tcW w:w="3208" w:type="dxa"/>
          </w:tcPr>
          <w:p w14:paraId="0FE3170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TCATCTTCCACAAGTACACAGC</w:t>
            </w:r>
          </w:p>
        </w:tc>
        <w:tc>
          <w:tcPr>
            <w:tcW w:w="1387" w:type="dxa"/>
            <w:vMerge/>
          </w:tcPr>
          <w:p w14:paraId="15F84DC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71CC8F07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4F97E12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487088" w14:paraId="23BA096D" w14:textId="77777777" w:rsidTr="00895659">
        <w:trPr>
          <w:trHeight w:val="189"/>
        </w:trPr>
        <w:tc>
          <w:tcPr>
            <w:tcW w:w="1066" w:type="dxa"/>
            <w:vMerge w:val="restart"/>
          </w:tcPr>
          <w:p w14:paraId="56477951" w14:textId="44E02D69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β-</w:t>
            </w:r>
            <w:r w:rsidR="00AB0F68">
              <w:rPr>
                <w:rFonts w:asciiTheme="minorHAnsi" w:hAnsiTheme="minorHAnsi" w:cstheme="minorHAnsi"/>
              </w:rPr>
              <w:t>a</w:t>
            </w:r>
            <w:r w:rsidRPr="00487088">
              <w:rPr>
                <w:rFonts w:asciiTheme="minorHAnsi" w:hAnsiTheme="minorHAnsi" w:cstheme="minorHAnsi"/>
              </w:rPr>
              <w:t>ctin</w:t>
            </w:r>
          </w:p>
        </w:tc>
        <w:tc>
          <w:tcPr>
            <w:tcW w:w="1718" w:type="dxa"/>
            <w:vAlign w:val="bottom"/>
          </w:tcPr>
          <w:p w14:paraId="0F06097F" w14:textId="77777777" w:rsidR="00895659" w:rsidRPr="00AB0F68" w:rsidRDefault="00895659" w:rsidP="00895659">
            <w:pPr>
              <w:rPr>
                <w:rFonts w:asciiTheme="minorHAnsi" w:hAnsiTheme="minorHAnsi" w:cstheme="minorHAnsi"/>
              </w:rPr>
            </w:pPr>
            <w:r w:rsidRPr="00AB0F68">
              <w:rPr>
                <w:rFonts w:asciiTheme="minorHAnsi" w:hAnsiTheme="minorHAnsi" w:cs="Arial"/>
                <w:color w:val="000000"/>
              </w:rPr>
              <w:t>bact532</w:t>
            </w:r>
          </w:p>
        </w:tc>
        <w:tc>
          <w:tcPr>
            <w:tcW w:w="3208" w:type="dxa"/>
            <w:vAlign w:val="bottom"/>
          </w:tcPr>
          <w:p w14:paraId="75A70448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="Arial"/>
                <w:color w:val="000000"/>
                <w:sz w:val="20"/>
                <w:szCs w:val="20"/>
              </w:rPr>
              <w:t>CCATCTACGAGGGGTATGC</w:t>
            </w:r>
          </w:p>
        </w:tc>
        <w:tc>
          <w:tcPr>
            <w:tcW w:w="1387" w:type="dxa"/>
            <w:vMerge w:val="restart"/>
          </w:tcPr>
          <w:p w14:paraId="235C325F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55</w:t>
            </w:r>
          </w:p>
          <w:p w14:paraId="230535DD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 w:val="restart"/>
          </w:tcPr>
          <w:p w14:paraId="19F0207A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</w:rPr>
              <w:t>30</w:t>
            </w:r>
          </w:p>
          <w:p w14:paraId="2C1A9CD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 w:val="restart"/>
          </w:tcPr>
          <w:p w14:paraId="13FFF0F9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  <w:r w:rsidRPr="00487088">
              <w:rPr>
                <w:rFonts w:asciiTheme="minorHAnsi" w:hAnsiTheme="minorHAnsi" w:cstheme="minorHAnsi"/>
                <w:color w:val="000000"/>
              </w:rPr>
              <w:t>196</w:t>
            </w:r>
          </w:p>
          <w:p w14:paraId="5CCC4683" w14:textId="77777777" w:rsidR="00895659" w:rsidRPr="00487088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  <w:tr w:rsidR="00895659" w:rsidRPr="00190F81" w14:paraId="2F5EB399" w14:textId="77777777" w:rsidTr="00895659">
        <w:trPr>
          <w:trHeight w:val="188"/>
        </w:trPr>
        <w:tc>
          <w:tcPr>
            <w:tcW w:w="1066" w:type="dxa"/>
            <w:vMerge/>
          </w:tcPr>
          <w:p w14:paraId="33085B69" w14:textId="77777777" w:rsidR="00895659" w:rsidRPr="00190F81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8" w:type="dxa"/>
            <w:vAlign w:val="bottom"/>
          </w:tcPr>
          <w:p w14:paraId="62A7A98D" w14:textId="77777777" w:rsidR="00895659" w:rsidRPr="00190F81" w:rsidRDefault="00895659" w:rsidP="00895659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bact728rc</w:t>
            </w:r>
          </w:p>
        </w:tc>
        <w:tc>
          <w:tcPr>
            <w:tcW w:w="3208" w:type="dxa"/>
            <w:vAlign w:val="bottom"/>
          </w:tcPr>
          <w:p w14:paraId="55208154" w14:textId="77777777" w:rsidR="00895659" w:rsidRPr="00190F81" w:rsidRDefault="00895659" w:rsidP="00895659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CGTGGCCATCTCTTGCTC</w:t>
            </w:r>
          </w:p>
        </w:tc>
        <w:tc>
          <w:tcPr>
            <w:tcW w:w="1387" w:type="dxa"/>
            <w:vMerge/>
          </w:tcPr>
          <w:p w14:paraId="5B0E5E10" w14:textId="77777777" w:rsidR="00895659" w:rsidRPr="00190F81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vMerge/>
          </w:tcPr>
          <w:p w14:paraId="513B70E4" w14:textId="77777777" w:rsidR="00895659" w:rsidRPr="00190F81" w:rsidRDefault="00895659" w:rsidP="0089565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8" w:type="dxa"/>
            <w:vMerge/>
          </w:tcPr>
          <w:p w14:paraId="7066B5F0" w14:textId="77777777" w:rsidR="00895659" w:rsidRPr="00190F81" w:rsidRDefault="00895659" w:rsidP="00895659">
            <w:pPr>
              <w:rPr>
                <w:rFonts w:asciiTheme="minorHAnsi" w:hAnsiTheme="minorHAnsi" w:cstheme="minorHAnsi"/>
              </w:rPr>
            </w:pPr>
          </w:p>
        </w:tc>
      </w:tr>
    </w:tbl>
    <w:p w14:paraId="359FF608" w14:textId="76DB00E3" w:rsidR="00C1230B" w:rsidRPr="00190F81" w:rsidRDefault="00895659" w:rsidP="00C1230B">
      <w:r w:rsidRPr="00190F81">
        <w:t xml:space="preserve">Table </w:t>
      </w:r>
      <w:r w:rsidR="00DB0CCC">
        <w:t>6</w:t>
      </w:r>
      <w:r w:rsidRPr="00190F81">
        <w:t>.1</w:t>
      </w:r>
      <w:r w:rsidR="00487088" w:rsidRPr="00190F81">
        <w:t>.</w:t>
      </w:r>
      <w:r w:rsidRPr="00190F81">
        <w:t xml:space="preserve"> PCR primers and conditions for generating standards for qPCR</w:t>
      </w:r>
    </w:p>
    <w:p w14:paraId="08AD099A" w14:textId="77777777" w:rsidR="00EF574F" w:rsidRPr="00190F81" w:rsidRDefault="00EF574F"/>
    <w:p w14:paraId="1612DC5C" w14:textId="77777777" w:rsidR="00895659" w:rsidRPr="00190F81" w:rsidRDefault="0089565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3"/>
        <w:gridCol w:w="1166"/>
        <w:gridCol w:w="1047"/>
      </w:tblGrid>
      <w:tr w:rsidR="00895659" w:rsidRPr="00190F81" w14:paraId="6AFC4E74" w14:textId="77777777" w:rsidTr="00895659">
        <w:trPr>
          <w:trHeight w:val="58"/>
          <w:jc w:val="center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009A1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4°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E471E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 mi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B3DBD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895659" w:rsidRPr="00190F81" w14:paraId="7FB06774" w14:textId="77777777" w:rsidTr="00895659">
        <w:trPr>
          <w:trHeight w:val="5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AAD53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4°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84CA6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5 sec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1741D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5x</w:t>
            </w:r>
          </w:p>
        </w:tc>
      </w:tr>
      <w:tr w:rsidR="00895659" w:rsidRPr="00190F81" w14:paraId="11D816FD" w14:textId="77777777" w:rsidTr="00895659">
        <w:trPr>
          <w:trHeight w:val="5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D510" w14:textId="0CD3FE04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  <w:color w:val="000000" w:themeColor="text1"/>
              </w:rPr>
              <w:t>52-57°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8D78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0 sec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1973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895659" w:rsidRPr="00190F81" w14:paraId="55184129" w14:textId="77777777" w:rsidTr="00895659">
        <w:trPr>
          <w:trHeight w:val="62"/>
          <w:jc w:val="center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6A2F5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72°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64992" w14:textId="5C587A7E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  <w:color w:val="000000" w:themeColor="text1"/>
              </w:rPr>
              <w:t>25-45 sec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16B90" w14:textId="77777777" w:rsidR="00895659" w:rsidRPr="00190F81" w:rsidRDefault="00895659" w:rsidP="008F56AB">
            <w:pPr>
              <w:rPr>
                <w:rFonts w:asciiTheme="minorHAnsi" w:hAnsiTheme="minorHAnsi"/>
              </w:rPr>
            </w:pPr>
          </w:p>
        </w:tc>
      </w:tr>
      <w:tr w:rsidR="00895659" w:rsidRPr="00190F81" w14:paraId="1C0F6180" w14:textId="77777777" w:rsidTr="00895659">
        <w:trPr>
          <w:trHeight w:val="62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8B789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72°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5BCFC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0 mi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14EB" w14:textId="77777777" w:rsidR="00895659" w:rsidRPr="00190F81" w:rsidRDefault="00895659" w:rsidP="008F56AB">
            <w:pPr>
              <w:rPr>
                <w:rFonts w:asciiTheme="minorHAnsi" w:hAnsiTheme="minorHAnsi"/>
              </w:rPr>
            </w:pPr>
          </w:p>
        </w:tc>
      </w:tr>
      <w:tr w:rsidR="00895659" w:rsidRPr="00190F81" w14:paraId="44EB924D" w14:textId="77777777" w:rsidTr="00895659">
        <w:trPr>
          <w:trHeight w:val="62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C3515" w14:textId="77777777" w:rsidR="00895659" w:rsidRPr="00190F81" w:rsidRDefault="00895659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0°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D2857" w14:textId="258B2271" w:rsidR="00895659" w:rsidRPr="00190F81" w:rsidRDefault="00190F81" w:rsidP="008F56AB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895659" w:rsidRPr="00190F81">
              <w:rPr>
                <w:rFonts w:asciiTheme="minorHAnsi" w:hAnsiTheme="minorHAnsi"/>
              </w:rPr>
              <w:t>ol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176E9" w14:textId="77777777" w:rsidR="00895659" w:rsidRPr="00190F81" w:rsidRDefault="00895659" w:rsidP="008F56AB">
            <w:pPr>
              <w:rPr>
                <w:rFonts w:asciiTheme="minorHAnsi" w:hAnsiTheme="minorHAnsi"/>
              </w:rPr>
            </w:pPr>
          </w:p>
        </w:tc>
      </w:tr>
    </w:tbl>
    <w:p w14:paraId="4A4570A3" w14:textId="77777777" w:rsidR="00895659" w:rsidRPr="00190F81" w:rsidRDefault="00895659"/>
    <w:p w14:paraId="23E5AAEF" w14:textId="77777777" w:rsidR="00895659" w:rsidRPr="00190F81" w:rsidRDefault="00895659"/>
    <w:p w14:paraId="4D0F537F" w14:textId="77777777" w:rsidR="00895659" w:rsidRPr="00190F81" w:rsidRDefault="00895659"/>
    <w:p w14:paraId="5BA4BEA1" w14:textId="6784951B" w:rsidR="00895659" w:rsidRPr="00190F81" w:rsidRDefault="00B852E1">
      <w:r w:rsidRPr="00190F81">
        <w:lastRenderedPageBreak/>
        <w:t>Each PCR reaction contained 2 μ</w:t>
      </w:r>
      <w:r w:rsidR="0073725D" w:rsidRPr="00190F81">
        <w:t>l</w:t>
      </w:r>
      <w:r w:rsidRPr="00190F81">
        <w:t xml:space="preserve"> of 10</w:t>
      </w:r>
      <w:r w:rsidR="0073725D" w:rsidRPr="00190F81">
        <w:t xml:space="preserve"> x</w:t>
      </w:r>
      <w:r w:rsidRPr="00190F81">
        <w:t xml:space="preserve"> PCR Buffer (Sigma-Aldrich), 1.2 μ</w:t>
      </w:r>
      <w:r w:rsidR="0073725D" w:rsidRPr="00190F81">
        <w:t>l</w:t>
      </w:r>
      <w:r w:rsidRPr="00190F81">
        <w:t xml:space="preserve"> of 25 μM MgCl2 (Sigma-Aldrich), 0.4 μ</w:t>
      </w:r>
      <w:r w:rsidR="0073725D" w:rsidRPr="00190F81">
        <w:t xml:space="preserve">l </w:t>
      </w:r>
      <w:r w:rsidRPr="00190F81">
        <w:t>of 10 μM dNTPs (Thermo Fisher Scientific), 0.4 μ</w:t>
      </w:r>
      <w:r w:rsidR="0073725D" w:rsidRPr="00190F81">
        <w:t>l</w:t>
      </w:r>
      <w:r w:rsidRPr="00190F81">
        <w:t xml:space="preserve"> of 20 μM forward primer, 0.4 μ</w:t>
      </w:r>
      <w:r w:rsidR="0073725D" w:rsidRPr="00190F81">
        <w:t>l</w:t>
      </w:r>
      <w:r w:rsidRPr="00190F81">
        <w:t xml:space="preserve"> of 20 μM reverse primer, and 0.2 μ</w:t>
      </w:r>
      <w:r w:rsidR="0073725D" w:rsidRPr="00190F81">
        <w:t>l</w:t>
      </w:r>
      <w:r w:rsidRPr="00190F81">
        <w:t xml:space="preserve"> JumpStart </w:t>
      </w:r>
      <w:r w:rsidRPr="00190F81">
        <w:rPr>
          <w:i/>
          <w:iCs/>
        </w:rPr>
        <w:t xml:space="preserve">Taq </w:t>
      </w:r>
      <w:r w:rsidRPr="00190F81">
        <w:t>DNA Polymerase (Sigma-Aldrich). The reaction was adjusted to a final volume of 18 μ</w:t>
      </w:r>
      <w:r w:rsidR="0073725D" w:rsidRPr="00190F81">
        <w:t>l</w:t>
      </w:r>
      <w:r w:rsidRPr="00190F81">
        <w:t xml:space="preserve"> with nuclease-free water. For each reaction, 2 μ</w:t>
      </w:r>
      <w:r w:rsidR="0073725D" w:rsidRPr="00190F81">
        <w:t>l</w:t>
      </w:r>
      <w:r w:rsidRPr="00190F81">
        <w:t xml:space="preserve"> of cDNA were added. Samples were run alongside the NO RT and PBS controls.</w:t>
      </w:r>
    </w:p>
    <w:p w14:paraId="7D06EC8C" w14:textId="77777777" w:rsidR="00B852E1" w:rsidRPr="00190F81" w:rsidRDefault="00B852E1"/>
    <w:p w14:paraId="5D6B85F0" w14:textId="77138273" w:rsidR="00B852E1" w:rsidRPr="00190F81" w:rsidRDefault="006C3CD6">
      <w:r w:rsidRPr="00190F81">
        <w:t xml:space="preserve">Table </w:t>
      </w:r>
      <w:r w:rsidR="00DB0CCC">
        <w:t>6</w:t>
      </w:r>
      <w:r w:rsidRPr="00190F81">
        <w:t>.2</w:t>
      </w:r>
      <w:r w:rsidR="00487088" w:rsidRPr="00190F81">
        <w:t>.</w:t>
      </w:r>
      <w:r w:rsidRPr="00190F81">
        <w:t xml:space="preserve"> qPCR primers and conditions</w:t>
      </w:r>
    </w:p>
    <w:p w14:paraId="7590A6DE" w14:textId="77777777" w:rsidR="006C3CD6" w:rsidRPr="00190F81" w:rsidRDefault="006C3CD6"/>
    <w:tbl>
      <w:tblPr>
        <w:tblStyle w:val="TableGrid"/>
        <w:tblW w:w="9300" w:type="dxa"/>
        <w:tblInd w:w="-5" w:type="dxa"/>
        <w:tblLook w:val="04A0" w:firstRow="1" w:lastRow="0" w:firstColumn="1" w:lastColumn="0" w:noHBand="0" w:noVBand="1"/>
      </w:tblPr>
      <w:tblGrid>
        <w:gridCol w:w="1472"/>
        <w:gridCol w:w="1991"/>
        <w:gridCol w:w="3976"/>
        <w:gridCol w:w="1861"/>
      </w:tblGrid>
      <w:tr w:rsidR="00D550B0" w:rsidRPr="00190F81" w14:paraId="61593B75" w14:textId="77777777" w:rsidTr="00D550B0">
        <w:trPr>
          <w:trHeight w:val="916"/>
        </w:trPr>
        <w:tc>
          <w:tcPr>
            <w:tcW w:w="1472" w:type="dxa"/>
            <w:shd w:val="clear" w:color="auto" w:fill="E8E8E8" w:themeFill="background2"/>
          </w:tcPr>
          <w:p w14:paraId="4675FBDF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Target</w:t>
            </w:r>
          </w:p>
        </w:tc>
        <w:tc>
          <w:tcPr>
            <w:tcW w:w="1991" w:type="dxa"/>
            <w:shd w:val="clear" w:color="auto" w:fill="E8E8E8" w:themeFill="background2"/>
          </w:tcPr>
          <w:p w14:paraId="374C6564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3976" w:type="dxa"/>
            <w:shd w:val="clear" w:color="auto" w:fill="E8E8E8" w:themeFill="background2"/>
          </w:tcPr>
          <w:p w14:paraId="08DA7CD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Sequence (5’-3’)</w:t>
            </w:r>
          </w:p>
        </w:tc>
        <w:tc>
          <w:tcPr>
            <w:tcW w:w="1861" w:type="dxa"/>
            <w:shd w:val="clear" w:color="auto" w:fill="E8E8E8" w:themeFill="background2"/>
          </w:tcPr>
          <w:p w14:paraId="40F3A024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Annealing temperature (°C)</w:t>
            </w:r>
          </w:p>
        </w:tc>
      </w:tr>
      <w:tr w:rsidR="00D550B0" w:rsidRPr="00190F81" w14:paraId="2EB0A311" w14:textId="77777777" w:rsidTr="00D550B0">
        <w:trPr>
          <w:trHeight w:val="315"/>
        </w:trPr>
        <w:tc>
          <w:tcPr>
            <w:tcW w:w="1472" w:type="dxa"/>
            <w:vMerge w:val="restart"/>
          </w:tcPr>
          <w:p w14:paraId="374ADCE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GAPDH</w:t>
            </w:r>
          </w:p>
        </w:tc>
        <w:tc>
          <w:tcPr>
            <w:tcW w:w="1991" w:type="dxa"/>
          </w:tcPr>
          <w:p w14:paraId="4E089AB9" w14:textId="77777777" w:rsidR="00D550B0" w:rsidRPr="00190F81" w:rsidRDefault="00D550B0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mf45</w:t>
            </w:r>
          </w:p>
        </w:tc>
        <w:tc>
          <w:tcPr>
            <w:tcW w:w="3976" w:type="dxa"/>
          </w:tcPr>
          <w:p w14:paraId="3B249621" w14:textId="77777777" w:rsidR="00D550B0" w:rsidRPr="00190F81" w:rsidRDefault="00D550B0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CGACAGTCAGCCGCATCTT</w:t>
            </w:r>
          </w:p>
        </w:tc>
        <w:tc>
          <w:tcPr>
            <w:tcW w:w="1861" w:type="dxa"/>
            <w:vMerge w:val="restart"/>
          </w:tcPr>
          <w:p w14:paraId="05A0518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</w:tc>
      </w:tr>
      <w:tr w:rsidR="00D550B0" w:rsidRPr="00190F81" w14:paraId="5A3887ED" w14:textId="77777777" w:rsidTr="00D550B0">
        <w:trPr>
          <w:trHeight w:val="144"/>
        </w:trPr>
        <w:tc>
          <w:tcPr>
            <w:tcW w:w="1472" w:type="dxa"/>
            <w:vMerge/>
          </w:tcPr>
          <w:p w14:paraId="496C91A0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651B87C8" w14:textId="77777777" w:rsidR="00D550B0" w:rsidRPr="00190F81" w:rsidRDefault="00D550B0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mf46</w:t>
            </w:r>
          </w:p>
        </w:tc>
        <w:tc>
          <w:tcPr>
            <w:tcW w:w="3976" w:type="dxa"/>
          </w:tcPr>
          <w:p w14:paraId="6C34E9A2" w14:textId="77777777" w:rsidR="00D550B0" w:rsidRPr="00190F81" w:rsidRDefault="00D550B0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GCAACAATATCCACTTTACCAG</w:t>
            </w:r>
          </w:p>
        </w:tc>
        <w:tc>
          <w:tcPr>
            <w:tcW w:w="1861" w:type="dxa"/>
            <w:vMerge/>
          </w:tcPr>
          <w:p w14:paraId="44F3CDD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28DC2079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45C38629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RAD1</w:t>
            </w:r>
          </w:p>
        </w:tc>
        <w:tc>
          <w:tcPr>
            <w:tcW w:w="1991" w:type="dxa"/>
          </w:tcPr>
          <w:p w14:paraId="78FE9E6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RAD1_789</w:t>
            </w:r>
          </w:p>
        </w:tc>
        <w:tc>
          <w:tcPr>
            <w:tcW w:w="3976" w:type="dxa"/>
          </w:tcPr>
          <w:p w14:paraId="5B1072A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AAGCATTTCATTGTAATCAGACC</w:t>
            </w:r>
          </w:p>
        </w:tc>
        <w:tc>
          <w:tcPr>
            <w:tcW w:w="1861" w:type="dxa"/>
            <w:vMerge w:val="restart"/>
          </w:tcPr>
          <w:p w14:paraId="210BF77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6320846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381CB255" w14:textId="77777777" w:rsidTr="00D550B0">
        <w:trPr>
          <w:trHeight w:val="144"/>
        </w:trPr>
        <w:tc>
          <w:tcPr>
            <w:tcW w:w="1472" w:type="dxa"/>
            <w:vMerge/>
          </w:tcPr>
          <w:p w14:paraId="1FD69B6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0715536F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RAD1_910rc</w:t>
            </w:r>
          </w:p>
        </w:tc>
        <w:tc>
          <w:tcPr>
            <w:tcW w:w="3976" w:type="dxa"/>
          </w:tcPr>
          <w:p w14:paraId="582E6A9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GGAAGCCTCTGTTATCTGTCC</w:t>
            </w:r>
          </w:p>
        </w:tc>
        <w:tc>
          <w:tcPr>
            <w:tcW w:w="1861" w:type="dxa"/>
            <w:vMerge/>
          </w:tcPr>
          <w:p w14:paraId="07BC1593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1B2EA417" w14:textId="77777777" w:rsidTr="00D550B0">
        <w:trPr>
          <w:trHeight w:val="315"/>
        </w:trPr>
        <w:tc>
          <w:tcPr>
            <w:tcW w:w="1472" w:type="dxa"/>
            <w:vMerge w:val="restart"/>
          </w:tcPr>
          <w:p w14:paraId="3FF23E6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HLTF</w:t>
            </w:r>
          </w:p>
        </w:tc>
        <w:tc>
          <w:tcPr>
            <w:tcW w:w="1991" w:type="dxa"/>
          </w:tcPr>
          <w:p w14:paraId="4B508886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HLTF_938</w:t>
            </w:r>
          </w:p>
        </w:tc>
        <w:tc>
          <w:tcPr>
            <w:tcW w:w="3976" w:type="dxa"/>
          </w:tcPr>
          <w:p w14:paraId="6B9262B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CTAGCTTGGATGGTGTCACG</w:t>
            </w:r>
          </w:p>
        </w:tc>
        <w:tc>
          <w:tcPr>
            <w:tcW w:w="1861" w:type="dxa"/>
            <w:vMerge w:val="restart"/>
          </w:tcPr>
          <w:p w14:paraId="69E288E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32AB188E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1C54A0CE" w14:textId="77777777" w:rsidTr="00D550B0">
        <w:trPr>
          <w:trHeight w:val="144"/>
        </w:trPr>
        <w:tc>
          <w:tcPr>
            <w:tcW w:w="1472" w:type="dxa"/>
            <w:vMerge/>
          </w:tcPr>
          <w:p w14:paraId="6759BBC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7885AEAF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HLTF_1058rc</w:t>
            </w:r>
          </w:p>
        </w:tc>
        <w:tc>
          <w:tcPr>
            <w:tcW w:w="3976" w:type="dxa"/>
          </w:tcPr>
          <w:p w14:paraId="3B8B774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ACATTTTCTGGTCGGTCCTT</w:t>
            </w:r>
          </w:p>
        </w:tc>
        <w:tc>
          <w:tcPr>
            <w:tcW w:w="1861" w:type="dxa"/>
            <w:vMerge/>
          </w:tcPr>
          <w:p w14:paraId="706B6A1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262F7B59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75A9D20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RAD18</w:t>
            </w:r>
          </w:p>
        </w:tc>
        <w:tc>
          <w:tcPr>
            <w:tcW w:w="1991" w:type="dxa"/>
          </w:tcPr>
          <w:p w14:paraId="0EEA620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RAD18_qFw</w:t>
            </w:r>
          </w:p>
        </w:tc>
        <w:tc>
          <w:tcPr>
            <w:tcW w:w="3976" w:type="dxa"/>
          </w:tcPr>
          <w:p w14:paraId="50BF9583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GCAGGGGAGCAGGTTAATG</w:t>
            </w:r>
          </w:p>
        </w:tc>
        <w:tc>
          <w:tcPr>
            <w:tcW w:w="1861" w:type="dxa"/>
            <w:vMerge w:val="restart"/>
          </w:tcPr>
          <w:p w14:paraId="60D79CCD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6</w:t>
            </w:r>
          </w:p>
          <w:p w14:paraId="4AA758F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05DF9B10" w14:textId="77777777" w:rsidTr="00D550B0">
        <w:trPr>
          <w:trHeight w:val="144"/>
        </w:trPr>
        <w:tc>
          <w:tcPr>
            <w:tcW w:w="1472" w:type="dxa"/>
            <w:vMerge/>
          </w:tcPr>
          <w:p w14:paraId="069BDD60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24886FC3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RAD18_qRev</w:t>
            </w:r>
          </w:p>
        </w:tc>
        <w:tc>
          <w:tcPr>
            <w:tcW w:w="3976" w:type="dxa"/>
          </w:tcPr>
          <w:p w14:paraId="2134550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GCCTCTGAGGGATCTGGAG</w:t>
            </w:r>
          </w:p>
        </w:tc>
        <w:tc>
          <w:tcPr>
            <w:tcW w:w="1861" w:type="dxa"/>
            <w:vMerge/>
          </w:tcPr>
          <w:p w14:paraId="6FAF729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48D9B3C5" w14:textId="77777777" w:rsidTr="00D550B0">
        <w:trPr>
          <w:trHeight w:val="315"/>
        </w:trPr>
        <w:tc>
          <w:tcPr>
            <w:tcW w:w="1472" w:type="dxa"/>
            <w:vMerge w:val="restart"/>
          </w:tcPr>
          <w:p w14:paraId="6E4C6FB4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TREX2</w:t>
            </w:r>
          </w:p>
        </w:tc>
        <w:tc>
          <w:tcPr>
            <w:tcW w:w="1991" w:type="dxa"/>
          </w:tcPr>
          <w:p w14:paraId="056643C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REX2_379</w:t>
            </w:r>
          </w:p>
        </w:tc>
        <w:tc>
          <w:tcPr>
            <w:tcW w:w="3976" w:type="dxa"/>
          </w:tcPr>
          <w:p w14:paraId="3F42043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GAAGGCTGGCTTTGATGGC</w:t>
            </w:r>
          </w:p>
        </w:tc>
        <w:tc>
          <w:tcPr>
            <w:tcW w:w="1861" w:type="dxa"/>
            <w:vMerge w:val="restart"/>
          </w:tcPr>
          <w:p w14:paraId="62A8F8FD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7</w:t>
            </w:r>
          </w:p>
          <w:p w14:paraId="0764EC89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0E6A8BEC" w14:textId="77777777" w:rsidTr="00D550B0">
        <w:trPr>
          <w:trHeight w:val="144"/>
        </w:trPr>
        <w:tc>
          <w:tcPr>
            <w:tcW w:w="1472" w:type="dxa"/>
            <w:vMerge/>
          </w:tcPr>
          <w:p w14:paraId="62D2691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3D16F0C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REX2_499rc</w:t>
            </w:r>
          </w:p>
        </w:tc>
        <w:tc>
          <w:tcPr>
            <w:tcW w:w="3976" w:type="dxa"/>
          </w:tcPr>
          <w:p w14:paraId="3420A09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CACACAGCAGGGGGAAATC</w:t>
            </w:r>
          </w:p>
        </w:tc>
        <w:tc>
          <w:tcPr>
            <w:tcW w:w="1861" w:type="dxa"/>
            <w:vMerge/>
          </w:tcPr>
          <w:p w14:paraId="62BDC2EE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28A46838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28868DF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BARD1</w:t>
            </w:r>
          </w:p>
        </w:tc>
        <w:tc>
          <w:tcPr>
            <w:tcW w:w="1991" w:type="dxa"/>
          </w:tcPr>
          <w:p w14:paraId="4D00FD2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BARD1_qFw</w:t>
            </w:r>
          </w:p>
        </w:tc>
        <w:tc>
          <w:tcPr>
            <w:tcW w:w="3976" w:type="dxa"/>
          </w:tcPr>
          <w:p w14:paraId="39FD3C8E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TCCTCAGCTAGCCACTGC</w:t>
            </w:r>
          </w:p>
        </w:tc>
        <w:tc>
          <w:tcPr>
            <w:tcW w:w="1861" w:type="dxa"/>
            <w:vMerge w:val="restart"/>
          </w:tcPr>
          <w:p w14:paraId="4308D69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451C87B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35F7859F" w14:textId="77777777" w:rsidTr="00D550B0">
        <w:trPr>
          <w:trHeight w:val="144"/>
        </w:trPr>
        <w:tc>
          <w:tcPr>
            <w:tcW w:w="1472" w:type="dxa"/>
            <w:vMerge/>
          </w:tcPr>
          <w:p w14:paraId="463EF86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78CC228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BARD1_qRev</w:t>
            </w:r>
          </w:p>
        </w:tc>
        <w:tc>
          <w:tcPr>
            <w:tcW w:w="3976" w:type="dxa"/>
          </w:tcPr>
          <w:p w14:paraId="4A55FEE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TCTGAAGACAGCCCACTGC</w:t>
            </w:r>
          </w:p>
        </w:tc>
        <w:tc>
          <w:tcPr>
            <w:tcW w:w="1861" w:type="dxa"/>
            <w:vMerge/>
          </w:tcPr>
          <w:p w14:paraId="60206D4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78A1899B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73CE069D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TIPIN</w:t>
            </w:r>
          </w:p>
        </w:tc>
        <w:tc>
          <w:tcPr>
            <w:tcW w:w="1991" w:type="dxa"/>
          </w:tcPr>
          <w:p w14:paraId="41E0BDC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IPIN_qFw</w:t>
            </w:r>
          </w:p>
        </w:tc>
        <w:tc>
          <w:tcPr>
            <w:tcW w:w="3976" w:type="dxa"/>
          </w:tcPr>
          <w:p w14:paraId="65DD6829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TGGAGCACTGGGCACATAG</w:t>
            </w:r>
          </w:p>
        </w:tc>
        <w:tc>
          <w:tcPr>
            <w:tcW w:w="1861" w:type="dxa"/>
            <w:vMerge w:val="restart"/>
          </w:tcPr>
          <w:p w14:paraId="79F1EA2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50B18EC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4A4E9BA6" w14:textId="77777777" w:rsidTr="00D550B0">
        <w:trPr>
          <w:trHeight w:val="144"/>
        </w:trPr>
        <w:tc>
          <w:tcPr>
            <w:tcW w:w="1472" w:type="dxa"/>
            <w:vMerge/>
          </w:tcPr>
          <w:p w14:paraId="6828F000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058C1109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IPIN_qRev</w:t>
            </w:r>
          </w:p>
        </w:tc>
        <w:tc>
          <w:tcPr>
            <w:tcW w:w="3976" w:type="dxa"/>
          </w:tcPr>
          <w:p w14:paraId="6976425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CCCAGGTATTCAACTCTGTC</w:t>
            </w:r>
          </w:p>
        </w:tc>
        <w:tc>
          <w:tcPr>
            <w:tcW w:w="1861" w:type="dxa"/>
            <w:vMerge/>
          </w:tcPr>
          <w:p w14:paraId="78DCB72F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1894B072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44B60C1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RAD51D</w:t>
            </w:r>
          </w:p>
        </w:tc>
        <w:tc>
          <w:tcPr>
            <w:tcW w:w="1991" w:type="dxa"/>
          </w:tcPr>
          <w:p w14:paraId="16F9BD13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RAD51D_qFw</w:t>
            </w:r>
          </w:p>
        </w:tc>
        <w:tc>
          <w:tcPr>
            <w:tcW w:w="3976" w:type="dxa"/>
          </w:tcPr>
          <w:p w14:paraId="05D72DA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GTCTGGCCAAATCTTCCCG</w:t>
            </w:r>
          </w:p>
        </w:tc>
        <w:tc>
          <w:tcPr>
            <w:tcW w:w="1861" w:type="dxa"/>
            <w:vMerge w:val="restart"/>
          </w:tcPr>
          <w:p w14:paraId="2AFF893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2840784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438235B1" w14:textId="77777777" w:rsidTr="00D550B0">
        <w:trPr>
          <w:trHeight w:val="144"/>
        </w:trPr>
        <w:tc>
          <w:tcPr>
            <w:tcW w:w="1472" w:type="dxa"/>
            <w:vMerge/>
          </w:tcPr>
          <w:p w14:paraId="1B41BED0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4441EA49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RAD51D_qRev</w:t>
            </w:r>
          </w:p>
        </w:tc>
        <w:tc>
          <w:tcPr>
            <w:tcW w:w="3976" w:type="dxa"/>
          </w:tcPr>
          <w:p w14:paraId="2FC5B94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GGTGGCAGTAAACAGCAGG</w:t>
            </w:r>
          </w:p>
        </w:tc>
        <w:tc>
          <w:tcPr>
            <w:tcW w:w="1861" w:type="dxa"/>
            <w:vMerge/>
          </w:tcPr>
          <w:p w14:paraId="4F60B81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3854851D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7552A2B6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ZRANB3</w:t>
            </w:r>
          </w:p>
        </w:tc>
        <w:tc>
          <w:tcPr>
            <w:tcW w:w="1991" w:type="dxa"/>
          </w:tcPr>
          <w:p w14:paraId="7E39110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ZRANB3_qFw</w:t>
            </w:r>
          </w:p>
        </w:tc>
        <w:tc>
          <w:tcPr>
            <w:tcW w:w="3976" w:type="dxa"/>
          </w:tcPr>
          <w:p w14:paraId="6E4F55E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TTGGCTGCCTCGGAAGACC</w:t>
            </w:r>
          </w:p>
        </w:tc>
        <w:tc>
          <w:tcPr>
            <w:tcW w:w="1861" w:type="dxa"/>
            <w:vMerge w:val="restart"/>
          </w:tcPr>
          <w:p w14:paraId="749FF58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8</w:t>
            </w:r>
          </w:p>
          <w:p w14:paraId="379A4DAD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6842E387" w14:textId="77777777" w:rsidTr="00D550B0">
        <w:trPr>
          <w:trHeight w:val="144"/>
        </w:trPr>
        <w:tc>
          <w:tcPr>
            <w:tcW w:w="1472" w:type="dxa"/>
            <w:vMerge/>
          </w:tcPr>
          <w:p w14:paraId="1D838074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58E3B09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ZRANB3_qRev</w:t>
            </w:r>
          </w:p>
        </w:tc>
        <w:tc>
          <w:tcPr>
            <w:tcW w:w="3976" w:type="dxa"/>
          </w:tcPr>
          <w:p w14:paraId="31FA7184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CAGCCCTCTACAGGAAAGGC</w:t>
            </w:r>
          </w:p>
        </w:tc>
        <w:tc>
          <w:tcPr>
            <w:tcW w:w="1861" w:type="dxa"/>
            <w:vMerge/>
          </w:tcPr>
          <w:p w14:paraId="6FE1949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4675DCD2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691F969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XRCC6 (Ku70)</w:t>
            </w:r>
          </w:p>
        </w:tc>
        <w:tc>
          <w:tcPr>
            <w:tcW w:w="1991" w:type="dxa"/>
          </w:tcPr>
          <w:p w14:paraId="7BE13C4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XRCC6_qFw</w:t>
            </w:r>
          </w:p>
        </w:tc>
        <w:tc>
          <w:tcPr>
            <w:tcW w:w="3976" w:type="dxa"/>
          </w:tcPr>
          <w:p w14:paraId="0AD261B0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GGTCTGTGCCAACCTCT</w:t>
            </w:r>
          </w:p>
        </w:tc>
        <w:tc>
          <w:tcPr>
            <w:tcW w:w="1861" w:type="dxa"/>
            <w:vMerge w:val="restart"/>
          </w:tcPr>
          <w:p w14:paraId="43FA5403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3</w:t>
            </w:r>
          </w:p>
          <w:p w14:paraId="7575BDF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02434189" w14:textId="77777777" w:rsidTr="00D550B0">
        <w:trPr>
          <w:trHeight w:val="144"/>
        </w:trPr>
        <w:tc>
          <w:tcPr>
            <w:tcW w:w="1472" w:type="dxa"/>
            <w:vMerge/>
          </w:tcPr>
          <w:p w14:paraId="32A5348A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06DD5A38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XRCC6_qRev</w:t>
            </w:r>
          </w:p>
        </w:tc>
        <w:tc>
          <w:tcPr>
            <w:tcW w:w="3976" w:type="dxa"/>
          </w:tcPr>
          <w:p w14:paraId="74DABFC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AAGCCCCCAGGTTTCTTC</w:t>
            </w:r>
          </w:p>
        </w:tc>
        <w:tc>
          <w:tcPr>
            <w:tcW w:w="1861" w:type="dxa"/>
            <w:vMerge/>
          </w:tcPr>
          <w:p w14:paraId="06FC204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2A23A078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6935D5B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LEDGF</w:t>
            </w:r>
          </w:p>
        </w:tc>
        <w:tc>
          <w:tcPr>
            <w:tcW w:w="1991" w:type="dxa"/>
          </w:tcPr>
          <w:p w14:paraId="5153FEF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LEDGF_qFw</w:t>
            </w:r>
          </w:p>
        </w:tc>
        <w:tc>
          <w:tcPr>
            <w:tcW w:w="3976" w:type="dxa"/>
          </w:tcPr>
          <w:p w14:paraId="1E68E010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AGGGGTTACTTCAACCTCCG</w:t>
            </w:r>
          </w:p>
        </w:tc>
        <w:tc>
          <w:tcPr>
            <w:tcW w:w="1861" w:type="dxa"/>
            <w:vMerge w:val="restart"/>
          </w:tcPr>
          <w:p w14:paraId="38687E3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4</w:t>
            </w:r>
          </w:p>
          <w:p w14:paraId="1BBF9506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2FCB3A98" w14:textId="77777777" w:rsidTr="00D550B0">
        <w:trPr>
          <w:trHeight w:val="144"/>
        </w:trPr>
        <w:tc>
          <w:tcPr>
            <w:tcW w:w="1472" w:type="dxa"/>
            <w:vMerge/>
          </w:tcPr>
          <w:p w14:paraId="33CFD65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475E8AAB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LEDGF_qRev</w:t>
            </w:r>
          </w:p>
        </w:tc>
        <w:tc>
          <w:tcPr>
            <w:tcW w:w="3976" w:type="dxa"/>
          </w:tcPr>
          <w:p w14:paraId="10FA8B6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TGCGTTTTCGATCTGCTGC</w:t>
            </w:r>
          </w:p>
        </w:tc>
        <w:tc>
          <w:tcPr>
            <w:tcW w:w="1861" w:type="dxa"/>
            <w:vMerge/>
          </w:tcPr>
          <w:p w14:paraId="76C2BA9E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2D4CCCCA" w14:textId="77777777" w:rsidTr="00D550B0">
        <w:trPr>
          <w:trHeight w:val="300"/>
        </w:trPr>
        <w:tc>
          <w:tcPr>
            <w:tcW w:w="1472" w:type="dxa"/>
            <w:vMerge w:val="restart"/>
          </w:tcPr>
          <w:p w14:paraId="2293AFFD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TTN</w:t>
            </w:r>
          </w:p>
        </w:tc>
        <w:tc>
          <w:tcPr>
            <w:tcW w:w="1991" w:type="dxa"/>
          </w:tcPr>
          <w:p w14:paraId="16D33D6D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TN_qFw</w:t>
            </w:r>
          </w:p>
        </w:tc>
        <w:tc>
          <w:tcPr>
            <w:tcW w:w="3976" w:type="dxa"/>
          </w:tcPr>
          <w:p w14:paraId="40E8412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AGAAACCTCCAGTCACGC</w:t>
            </w:r>
          </w:p>
        </w:tc>
        <w:tc>
          <w:tcPr>
            <w:tcW w:w="1861" w:type="dxa"/>
            <w:vMerge w:val="restart"/>
          </w:tcPr>
          <w:p w14:paraId="29179A9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099208D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6A19BD88" w14:textId="77777777" w:rsidTr="00D550B0">
        <w:trPr>
          <w:trHeight w:val="144"/>
        </w:trPr>
        <w:tc>
          <w:tcPr>
            <w:tcW w:w="1472" w:type="dxa"/>
            <w:vMerge/>
          </w:tcPr>
          <w:p w14:paraId="76593B25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</w:tcPr>
          <w:p w14:paraId="583EEB82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TN_qRev</w:t>
            </w:r>
          </w:p>
        </w:tc>
        <w:tc>
          <w:tcPr>
            <w:tcW w:w="3976" w:type="dxa"/>
          </w:tcPr>
          <w:p w14:paraId="00DDB7D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CCCTCATGAACCTCCATACC</w:t>
            </w:r>
          </w:p>
        </w:tc>
        <w:tc>
          <w:tcPr>
            <w:tcW w:w="1861" w:type="dxa"/>
            <w:vMerge/>
          </w:tcPr>
          <w:p w14:paraId="54E17B61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D550B0" w:rsidRPr="00190F81" w14:paraId="692172EB" w14:textId="77777777" w:rsidTr="00D550B0">
        <w:trPr>
          <w:trHeight w:val="255"/>
        </w:trPr>
        <w:tc>
          <w:tcPr>
            <w:tcW w:w="1472" w:type="dxa"/>
            <w:vMerge w:val="restart"/>
          </w:tcPr>
          <w:p w14:paraId="674B5DBD" w14:textId="6DC3F412" w:rsidR="00D550B0" w:rsidRPr="00190F81" w:rsidRDefault="00D550B0" w:rsidP="006C3CD6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β-</w:t>
            </w:r>
            <w:r w:rsidR="00AB0F68" w:rsidRPr="00190F81">
              <w:rPr>
                <w:rFonts w:asciiTheme="minorHAnsi" w:hAnsiTheme="minorHAnsi" w:cstheme="minorHAnsi"/>
              </w:rPr>
              <w:t>a</w:t>
            </w:r>
            <w:r w:rsidRPr="00190F81">
              <w:rPr>
                <w:rFonts w:asciiTheme="minorHAnsi" w:hAnsiTheme="minorHAnsi" w:cstheme="minorHAnsi"/>
              </w:rPr>
              <w:t>ctin</w:t>
            </w:r>
          </w:p>
        </w:tc>
        <w:tc>
          <w:tcPr>
            <w:tcW w:w="1991" w:type="dxa"/>
            <w:vAlign w:val="bottom"/>
          </w:tcPr>
          <w:p w14:paraId="515816EB" w14:textId="784F9366" w:rsidR="00D550B0" w:rsidRPr="00190F81" w:rsidRDefault="00D550B0" w:rsidP="006C3CD6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bact532</w:t>
            </w:r>
          </w:p>
        </w:tc>
        <w:tc>
          <w:tcPr>
            <w:tcW w:w="3976" w:type="dxa"/>
            <w:vAlign w:val="bottom"/>
          </w:tcPr>
          <w:p w14:paraId="3B74077E" w14:textId="1A82AE06" w:rsidR="00D550B0" w:rsidRPr="00190F81" w:rsidRDefault="00D550B0" w:rsidP="006C3CD6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CCATCTACGAGGGGTATGC</w:t>
            </w:r>
          </w:p>
        </w:tc>
        <w:tc>
          <w:tcPr>
            <w:tcW w:w="1861" w:type="dxa"/>
            <w:vMerge w:val="restart"/>
          </w:tcPr>
          <w:p w14:paraId="6D50499B" w14:textId="4EA90C24" w:rsidR="00D550B0" w:rsidRPr="00190F81" w:rsidRDefault="00D550B0" w:rsidP="006C3CD6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4</w:t>
            </w:r>
          </w:p>
        </w:tc>
      </w:tr>
      <w:tr w:rsidR="00D550B0" w:rsidRPr="00190F81" w14:paraId="3D5E0D63" w14:textId="77777777" w:rsidTr="00D550B0">
        <w:trPr>
          <w:trHeight w:val="144"/>
        </w:trPr>
        <w:tc>
          <w:tcPr>
            <w:tcW w:w="1472" w:type="dxa"/>
            <w:vMerge/>
          </w:tcPr>
          <w:p w14:paraId="43428C85" w14:textId="77777777" w:rsidR="00D550B0" w:rsidRPr="00190F81" w:rsidRDefault="00D550B0" w:rsidP="006C3CD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91" w:type="dxa"/>
            <w:vAlign w:val="bottom"/>
          </w:tcPr>
          <w:p w14:paraId="6B159A6A" w14:textId="1FD6B2E2" w:rsidR="00D550B0" w:rsidRPr="00190F81" w:rsidRDefault="00D550B0" w:rsidP="006C3CD6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bact728rc</w:t>
            </w:r>
          </w:p>
        </w:tc>
        <w:tc>
          <w:tcPr>
            <w:tcW w:w="3976" w:type="dxa"/>
          </w:tcPr>
          <w:p w14:paraId="36D1B504" w14:textId="1041F8B1" w:rsidR="00D550B0" w:rsidRPr="00190F81" w:rsidRDefault="00D550B0" w:rsidP="006C3CD6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CGTGGCCATCTCTTGCTC</w:t>
            </w:r>
          </w:p>
        </w:tc>
        <w:tc>
          <w:tcPr>
            <w:tcW w:w="1861" w:type="dxa"/>
            <w:vMerge/>
          </w:tcPr>
          <w:p w14:paraId="261A327F" w14:textId="77777777" w:rsidR="00D550B0" w:rsidRPr="00190F81" w:rsidRDefault="00D550B0" w:rsidP="006C3CD6">
            <w:pPr>
              <w:rPr>
                <w:rFonts w:asciiTheme="minorHAnsi" w:hAnsiTheme="minorHAnsi" w:cstheme="minorHAnsi"/>
              </w:rPr>
            </w:pPr>
          </w:p>
        </w:tc>
      </w:tr>
    </w:tbl>
    <w:p w14:paraId="228B227C" w14:textId="77777777" w:rsidR="006C3CD6" w:rsidRPr="00190F81" w:rsidRDefault="006C3CD6"/>
    <w:p w14:paraId="2D7880A4" w14:textId="77777777" w:rsidR="0070151E" w:rsidRPr="00190F81" w:rsidRDefault="0070151E"/>
    <w:p w14:paraId="2EA70310" w14:textId="14F82715" w:rsidR="0070151E" w:rsidRPr="00190F81" w:rsidRDefault="004A4D9A">
      <w:r w:rsidRPr="00190F81">
        <w:t xml:space="preserve">When multiple genes were analysed on the same qPCR plate, all reaction were run using the lowest annealing temperature of the corresponding primer sets. </w:t>
      </w:r>
    </w:p>
    <w:p w14:paraId="5DAFF55C" w14:textId="77777777" w:rsidR="0070151E" w:rsidRPr="00190F81" w:rsidRDefault="0070151E"/>
    <w:p w14:paraId="2C5CF4BA" w14:textId="77777777" w:rsidR="0070151E" w:rsidRPr="00190F81" w:rsidRDefault="0070151E"/>
    <w:p w14:paraId="0DB0C8BB" w14:textId="77777777" w:rsidR="0070151E" w:rsidRPr="00190F81" w:rsidRDefault="0070151E"/>
    <w:p w14:paraId="7E461CA9" w14:textId="77777777" w:rsidR="0070151E" w:rsidRPr="00190F81" w:rsidRDefault="0070151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7"/>
        <w:gridCol w:w="948"/>
        <w:gridCol w:w="929"/>
      </w:tblGrid>
      <w:tr w:rsidR="0070151E" w:rsidRPr="00190F81" w14:paraId="70A184F9" w14:textId="77777777" w:rsidTr="008F56AB">
        <w:trPr>
          <w:trHeight w:val="364"/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442AC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4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E76BC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 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DD142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70151E" w:rsidRPr="00190F81" w14:paraId="55AB4ABF" w14:textId="77777777" w:rsidTr="008F56AB">
        <w:trPr>
          <w:trHeight w:val="364"/>
          <w:jc w:val="center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746E7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4°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81544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5 sec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4833A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50x</w:t>
            </w:r>
          </w:p>
        </w:tc>
      </w:tr>
      <w:tr w:rsidR="0070151E" w:rsidRPr="00190F81" w14:paraId="11BA3D07" w14:textId="77777777" w:rsidTr="008F56AB">
        <w:trPr>
          <w:trHeight w:val="364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52D6" w14:textId="0AF73121" w:rsidR="0070151E" w:rsidRPr="00190F81" w:rsidRDefault="0070151E" w:rsidP="008F56AB">
            <w:pPr>
              <w:jc w:val="left"/>
              <w:rPr>
                <w:rFonts w:asciiTheme="minorHAnsi" w:hAnsiTheme="minorHAnsi"/>
                <w:color w:val="EE0000"/>
              </w:rPr>
            </w:pPr>
            <w:r w:rsidRPr="00190F81">
              <w:rPr>
                <w:rFonts w:asciiTheme="minorHAnsi" w:hAnsiTheme="minorHAnsi"/>
                <w:color w:val="000000" w:themeColor="text1"/>
              </w:rPr>
              <w:t>5</w:t>
            </w:r>
            <w:r w:rsidR="00E90F8C" w:rsidRPr="00190F81">
              <w:rPr>
                <w:rFonts w:asciiTheme="minorHAnsi" w:hAnsiTheme="minorHAnsi"/>
                <w:color w:val="000000" w:themeColor="text1"/>
              </w:rPr>
              <w:t>3-58</w:t>
            </w:r>
            <w:r w:rsidRPr="00190F81">
              <w:rPr>
                <w:rFonts w:asciiTheme="minorHAnsi" w:hAnsiTheme="minorHAnsi"/>
                <w:color w:val="000000" w:themeColor="text1"/>
              </w:rPr>
              <w:t>°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A03B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0 se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ABA9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70151E" w:rsidRPr="00190F81" w14:paraId="120DE7C7" w14:textId="77777777" w:rsidTr="008F56AB">
        <w:trPr>
          <w:trHeight w:val="386"/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3E5B9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72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0BC2D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0 se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FFF9C" w14:textId="77777777" w:rsidR="0070151E" w:rsidRPr="00190F81" w:rsidRDefault="0070151E" w:rsidP="008F56AB">
            <w:pPr>
              <w:rPr>
                <w:rFonts w:asciiTheme="minorHAnsi" w:hAnsiTheme="minorHAnsi"/>
              </w:rPr>
            </w:pPr>
          </w:p>
        </w:tc>
      </w:tr>
      <w:tr w:rsidR="0070151E" w:rsidRPr="00190F81" w14:paraId="37B91D33" w14:textId="77777777" w:rsidTr="008F56AB">
        <w:trPr>
          <w:trHeight w:val="386"/>
          <w:jc w:val="center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18A8B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5°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CDAC1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5 se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0D2F1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70151E" w:rsidRPr="00190F81" w14:paraId="19BB0120" w14:textId="77777777" w:rsidTr="008F56AB">
        <w:trPr>
          <w:trHeight w:val="386"/>
          <w:jc w:val="center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20977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55°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1FD97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 mi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7A37CA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melting curve</w:t>
            </w:r>
          </w:p>
        </w:tc>
      </w:tr>
      <w:tr w:rsidR="0070151E" w:rsidRPr="00190F81" w14:paraId="78C7D19E" w14:textId="77777777" w:rsidTr="008F56AB">
        <w:trPr>
          <w:trHeight w:val="386"/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6D9B4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5°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AA742" w14:textId="77777777" w:rsidR="0070151E" w:rsidRPr="00190F81" w:rsidRDefault="0070151E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20 sec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6F52C9" w14:textId="77777777" w:rsidR="0070151E" w:rsidRPr="00190F81" w:rsidRDefault="0070151E" w:rsidP="008F56AB">
            <w:pPr>
              <w:rPr>
                <w:rFonts w:asciiTheme="minorHAnsi" w:hAnsiTheme="minorHAnsi"/>
              </w:rPr>
            </w:pPr>
          </w:p>
        </w:tc>
      </w:tr>
    </w:tbl>
    <w:p w14:paraId="24C18A1E" w14:textId="77777777" w:rsidR="0070151E" w:rsidRPr="00190F81" w:rsidRDefault="0070151E" w:rsidP="0070151E"/>
    <w:p w14:paraId="7305EEBE" w14:textId="77777777" w:rsidR="0070151E" w:rsidRPr="00190F81" w:rsidRDefault="0070151E"/>
    <w:p w14:paraId="0DA9FAEB" w14:textId="77777777" w:rsidR="00D550B0" w:rsidRPr="00190F81" w:rsidRDefault="00D550B0"/>
    <w:p w14:paraId="29EE69B7" w14:textId="52133458" w:rsidR="00D550B0" w:rsidRPr="00190F81" w:rsidRDefault="00D550B0">
      <w:r w:rsidRPr="00190F81">
        <w:t xml:space="preserve">Table </w:t>
      </w:r>
      <w:r w:rsidR="00DB0CCC">
        <w:t>6</w:t>
      </w:r>
      <w:r w:rsidRPr="00190F81">
        <w:t>.3</w:t>
      </w:r>
      <w:r w:rsidR="00487088" w:rsidRPr="00190F81">
        <w:t>.</w:t>
      </w:r>
      <w:r w:rsidRPr="00190F81">
        <w:t xml:space="preserve"> </w:t>
      </w:r>
      <w:r w:rsidR="00C2607D" w:rsidRPr="00190F81">
        <w:t>qPCR of</w:t>
      </w:r>
      <w:r w:rsidR="00446FF5" w:rsidRPr="00190F81">
        <w:t xml:space="preserve"> HIV-1</w:t>
      </w:r>
      <w:r w:rsidR="00C2607D" w:rsidRPr="00190F81">
        <w:t xml:space="preserve"> </w:t>
      </w:r>
      <w:r w:rsidR="00446FF5" w:rsidRPr="00190F81">
        <w:rPr>
          <w:i/>
          <w:iCs/>
        </w:rPr>
        <w:t>pol</w:t>
      </w:r>
      <w:r w:rsidR="00C2607D" w:rsidRPr="00190F81">
        <w:t xml:space="preserve"> gene to assess the efficiency of BluePippin size selection</w:t>
      </w:r>
    </w:p>
    <w:p w14:paraId="5C05126E" w14:textId="77777777" w:rsidR="00D550B0" w:rsidRPr="00190F81" w:rsidRDefault="00D550B0"/>
    <w:tbl>
      <w:tblPr>
        <w:tblStyle w:val="TableGrid"/>
        <w:tblW w:w="96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4"/>
        <w:gridCol w:w="1841"/>
        <w:gridCol w:w="5245"/>
        <w:gridCol w:w="1610"/>
      </w:tblGrid>
      <w:tr w:rsidR="00D550B0" w:rsidRPr="00190F81" w14:paraId="57A33888" w14:textId="77777777" w:rsidTr="0072187E">
        <w:trPr>
          <w:trHeight w:val="1138"/>
        </w:trPr>
        <w:tc>
          <w:tcPr>
            <w:tcW w:w="994" w:type="dxa"/>
            <w:shd w:val="clear" w:color="auto" w:fill="E8E8E8" w:themeFill="background2"/>
          </w:tcPr>
          <w:p w14:paraId="12857896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Target</w:t>
            </w:r>
          </w:p>
        </w:tc>
        <w:tc>
          <w:tcPr>
            <w:tcW w:w="1841" w:type="dxa"/>
            <w:shd w:val="clear" w:color="auto" w:fill="E8E8E8" w:themeFill="background2"/>
          </w:tcPr>
          <w:p w14:paraId="256FCC57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5245" w:type="dxa"/>
            <w:shd w:val="clear" w:color="auto" w:fill="E8E8E8" w:themeFill="background2"/>
          </w:tcPr>
          <w:p w14:paraId="4CFEE1C6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Sequence (5’-3’)</w:t>
            </w:r>
          </w:p>
        </w:tc>
        <w:tc>
          <w:tcPr>
            <w:tcW w:w="1610" w:type="dxa"/>
            <w:shd w:val="clear" w:color="auto" w:fill="E8E8E8" w:themeFill="background2"/>
          </w:tcPr>
          <w:p w14:paraId="69283D4C" w14:textId="77777777" w:rsidR="00D550B0" w:rsidRPr="00190F81" w:rsidRDefault="00D550B0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Annealing temperature (°C)</w:t>
            </w:r>
          </w:p>
        </w:tc>
      </w:tr>
      <w:tr w:rsidR="00825F63" w:rsidRPr="00190F81" w14:paraId="15F8DCF9" w14:textId="77777777" w:rsidTr="0072187E">
        <w:trPr>
          <w:trHeight w:val="341"/>
        </w:trPr>
        <w:tc>
          <w:tcPr>
            <w:tcW w:w="994" w:type="dxa"/>
            <w:vMerge w:val="restart"/>
          </w:tcPr>
          <w:p w14:paraId="2BBC92A6" w14:textId="02EC9AAE" w:rsidR="00825F63" w:rsidRPr="00190F81" w:rsidRDefault="00825F63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CCR5</w:t>
            </w:r>
          </w:p>
        </w:tc>
        <w:tc>
          <w:tcPr>
            <w:tcW w:w="1841" w:type="dxa"/>
          </w:tcPr>
          <w:p w14:paraId="7C52AA97" w14:textId="433ED69D" w:rsidR="00825F63" w:rsidRPr="00190F81" w:rsidRDefault="00825F63" w:rsidP="00D550B0">
            <w:pPr>
              <w:tabs>
                <w:tab w:val="left" w:pos="945"/>
              </w:tabs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mf51</w:t>
            </w:r>
          </w:p>
        </w:tc>
        <w:tc>
          <w:tcPr>
            <w:tcW w:w="5245" w:type="dxa"/>
          </w:tcPr>
          <w:p w14:paraId="0A675D38" w14:textId="5809F252" w:rsidR="00825F63" w:rsidRPr="00190F81" w:rsidRDefault="00825F63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TCATTACACCTGCAGCTCTCATTTTCCATACAGTC</w:t>
            </w:r>
          </w:p>
        </w:tc>
        <w:tc>
          <w:tcPr>
            <w:tcW w:w="1610" w:type="dxa"/>
            <w:vMerge w:val="restart"/>
          </w:tcPr>
          <w:p w14:paraId="3A6FD249" w14:textId="66BA284B" w:rsidR="00825F63" w:rsidRPr="00190F81" w:rsidRDefault="00825F63" w:rsidP="008F56AB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60</w:t>
            </w:r>
          </w:p>
        </w:tc>
      </w:tr>
      <w:tr w:rsidR="00825F63" w:rsidRPr="00190F81" w14:paraId="7D1A769E" w14:textId="77777777" w:rsidTr="0072187E">
        <w:trPr>
          <w:trHeight w:val="164"/>
        </w:trPr>
        <w:tc>
          <w:tcPr>
            <w:tcW w:w="994" w:type="dxa"/>
            <w:vMerge/>
          </w:tcPr>
          <w:p w14:paraId="0741E872" w14:textId="77777777" w:rsidR="00825F63" w:rsidRPr="00190F81" w:rsidRDefault="00825F63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</w:tcPr>
          <w:p w14:paraId="067F026F" w14:textId="668433E9" w:rsidR="00825F63" w:rsidRPr="00190F81" w:rsidRDefault="00825F63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mf52</w:t>
            </w:r>
          </w:p>
        </w:tc>
        <w:tc>
          <w:tcPr>
            <w:tcW w:w="5245" w:type="dxa"/>
          </w:tcPr>
          <w:p w14:paraId="518D0576" w14:textId="0279164C" w:rsidR="00825F63" w:rsidRPr="00190F81" w:rsidRDefault="00825F63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CACCGAAGCAGAGTTTTTAGGATTCCCGAGTA</w:t>
            </w:r>
          </w:p>
        </w:tc>
        <w:tc>
          <w:tcPr>
            <w:tcW w:w="1610" w:type="dxa"/>
            <w:vMerge/>
          </w:tcPr>
          <w:p w14:paraId="2A174EFE" w14:textId="77777777" w:rsidR="00825F63" w:rsidRPr="00190F81" w:rsidRDefault="00825F63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3D44217B" w14:textId="77777777" w:rsidTr="0072187E">
        <w:trPr>
          <w:trHeight w:val="164"/>
        </w:trPr>
        <w:tc>
          <w:tcPr>
            <w:tcW w:w="994" w:type="dxa"/>
            <w:vMerge/>
          </w:tcPr>
          <w:p w14:paraId="58B1F63C" w14:textId="77777777" w:rsidR="00825F63" w:rsidRPr="00190F81" w:rsidRDefault="00825F63" w:rsidP="008F56A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</w:tcPr>
          <w:p w14:paraId="3E404DEA" w14:textId="6725C320" w:rsidR="00825F63" w:rsidRPr="00190F81" w:rsidRDefault="00825F63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mf73tq probe</w:t>
            </w:r>
          </w:p>
        </w:tc>
        <w:tc>
          <w:tcPr>
            <w:tcW w:w="5245" w:type="dxa"/>
          </w:tcPr>
          <w:p w14:paraId="43F9D5FC" w14:textId="3ED90FCD" w:rsidR="00825F63" w:rsidRPr="00190F81" w:rsidRDefault="00825F63" w:rsidP="008F56AB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FAM-TGCCGCTGCTTGTCATGGTCATCTG-TAMRA</w:t>
            </w:r>
          </w:p>
        </w:tc>
        <w:tc>
          <w:tcPr>
            <w:tcW w:w="1610" w:type="dxa"/>
            <w:vMerge/>
          </w:tcPr>
          <w:p w14:paraId="6293056D" w14:textId="77777777" w:rsidR="00825F63" w:rsidRPr="00190F81" w:rsidRDefault="00825F63" w:rsidP="008F56AB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4EA23042" w14:textId="77777777" w:rsidTr="0072187E">
        <w:trPr>
          <w:trHeight w:val="341"/>
        </w:trPr>
        <w:tc>
          <w:tcPr>
            <w:tcW w:w="994" w:type="dxa"/>
            <w:vMerge w:val="restart"/>
          </w:tcPr>
          <w:p w14:paraId="7B459723" w14:textId="692890F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Pol</w:t>
            </w:r>
          </w:p>
        </w:tc>
        <w:tc>
          <w:tcPr>
            <w:tcW w:w="1841" w:type="dxa"/>
            <w:vAlign w:val="bottom"/>
          </w:tcPr>
          <w:p w14:paraId="37C410C7" w14:textId="73C53A41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="Calibri"/>
              </w:rPr>
              <w:t>mf299</w:t>
            </w:r>
          </w:p>
        </w:tc>
        <w:tc>
          <w:tcPr>
            <w:tcW w:w="5245" w:type="dxa"/>
          </w:tcPr>
          <w:p w14:paraId="77C46DE4" w14:textId="7F21D459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CACTTTAAATTTTCCCATTAGTCCTA</w:t>
            </w:r>
          </w:p>
        </w:tc>
        <w:tc>
          <w:tcPr>
            <w:tcW w:w="1610" w:type="dxa"/>
            <w:vMerge w:val="restart"/>
          </w:tcPr>
          <w:p w14:paraId="45B8CE98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5DDA8657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0B874FFD" w14:textId="77777777" w:rsidTr="0072187E">
        <w:trPr>
          <w:trHeight w:val="164"/>
        </w:trPr>
        <w:tc>
          <w:tcPr>
            <w:tcW w:w="994" w:type="dxa"/>
            <w:vMerge/>
          </w:tcPr>
          <w:p w14:paraId="3F222A38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bottom"/>
          </w:tcPr>
          <w:p w14:paraId="1CBA82CF" w14:textId="165DC263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="Arial"/>
              </w:rPr>
              <w:t>mf302</w:t>
            </w:r>
          </w:p>
        </w:tc>
        <w:tc>
          <w:tcPr>
            <w:tcW w:w="5245" w:type="dxa"/>
          </w:tcPr>
          <w:p w14:paraId="3A38F838" w14:textId="2D5610A6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CAAATTTCTACTAATGCTTTTATTTTTTC</w:t>
            </w:r>
          </w:p>
        </w:tc>
        <w:tc>
          <w:tcPr>
            <w:tcW w:w="1610" w:type="dxa"/>
            <w:vMerge/>
          </w:tcPr>
          <w:p w14:paraId="36975EF3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6817A77F" w14:textId="77777777" w:rsidTr="0072187E">
        <w:trPr>
          <w:trHeight w:val="164"/>
        </w:trPr>
        <w:tc>
          <w:tcPr>
            <w:tcW w:w="994" w:type="dxa"/>
            <w:vMerge/>
          </w:tcPr>
          <w:p w14:paraId="567675FC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bottom"/>
          </w:tcPr>
          <w:p w14:paraId="199922CF" w14:textId="7D9EC8E7" w:rsidR="00825F63" w:rsidRPr="00190F81" w:rsidRDefault="00825F63" w:rsidP="00825F63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="Calibri"/>
              </w:rPr>
              <w:t>mf348tq probe</w:t>
            </w:r>
          </w:p>
        </w:tc>
        <w:tc>
          <w:tcPr>
            <w:tcW w:w="5245" w:type="dxa"/>
          </w:tcPr>
          <w:p w14:paraId="22D92602" w14:textId="2C8C12E5" w:rsidR="00825F63" w:rsidRPr="00190F81" w:rsidRDefault="003C7697" w:rsidP="00825F63">
            <w:pPr>
              <w:tabs>
                <w:tab w:val="left" w:pos="1140"/>
              </w:tabs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FAM-AAGCCAGGAATGGATGGCC-TAMRA</w:t>
            </w:r>
          </w:p>
        </w:tc>
        <w:tc>
          <w:tcPr>
            <w:tcW w:w="1610" w:type="dxa"/>
            <w:vMerge/>
          </w:tcPr>
          <w:p w14:paraId="7F93E726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052D3899" w14:textId="77777777" w:rsidTr="0072187E">
        <w:trPr>
          <w:trHeight w:val="341"/>
        </w:trPr>
        <w:tc>
          <w:tcPr>
            <w:tcW w:w="994" w:type="dxa"/>
            <w:vMerge w:val="restart"/>
          </w:tcPr>
          <w:p w14:paraId="61144A3D" w14:textId="0CE1D51A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2 LTR</w:t>
            </w:r>
          </w:p>
        </w:tc>
        <w:tc>
          <w:tcPr>
            <w:tcW w:w="1841" w:type="dxa"/>
            <w:vAlign w:val="bottom"/>
          </w:tcPr>
          <w:p w14:paraId="6271023D" w14:textId="3663E909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="Arial"/>
              </w:rPr>
              <w:t>nef-U39146rc-</w:t>
            </w:r>
            <w:r w:rsidRPr="00190F81">
              <w:rPr>
                <w:rFonts w:asciiTheme="minorHAnsi" w:hAnsiTheme="minorHAnsi" w:cs="Arial"/>
                <w:color w:val="C00000"/>
              </w:rPr>
              <w:t>w</w:t>
            </w:r>
          </w:p>
        </w:tc>
        <w:tc>
          <w:tcPr>
            <w:tcW w:w="5245" w:type="dxa"/>
          </w:tcPr>
          <w:p w14:paraId="246FD692" w14:textId="2CC696C9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TGTGGTAGAYCCACAGATCAAG</w:t>
            </w:r>
          </w:p>
        </w:tc>
        <w:tc>
          <w:tcPr>
            <w:tcW w:w="1610" w:type="dxa"/>
            <w:vMerge w:val="restart"/>
          </w:tcPr>
          <w:p w14:paraId="718774E7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</w:rPr>
              <w:t>55</w:t>
            </w:r>
          </w:p>
          <w:p w14:paraId="749CC843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559B0168" w14:textId="77777777" w:rsidTr="0072187E">
        <w:trPr>
          <w:trHeight w:val="164"/>
        </w:trPr>
        <w:tc>
          <w:tcPr>
            <w:tcW w:w="994" w:type="dxa"/>
            <w:vMerge/>
          </w:tcPr>
          <w:p w14:paraId="32E0F95C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bottom"/>
          </w:tcPr>
          <w:p w14:paraId="7BCB059A" w14:textId="58E0C03D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="Arial"/>
              </w:rPr>
              <w:t>2LTR-fw</w:t>
            </w:r>
          </w:p>
        </w:tc>
        <w:tc>
          <w:tcPr>
            <w:tcW w:w="5245" w:type="dxa"/>
          </w:tcPr>
          <w:p w14:paraId="36A2D437" w14:textId="509E9B2B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CTTGCCTTGAGTGCTTCAAG</w:t>
            </w:r>
          </w:p>
        </w:tc>
        <w:tc>
          <w:tcPr>
            <w:tcW w:w="1610" w:type="dxa"/>
            <w:vMerge/>
          </w:tcPr>
          <w:p w14:paraId="1FB411C8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</w:tr>
      <w:tr w:rsidR="00825F63" w:rsidRPr="00190F81" w14:paraId="6E1B075A" w14:textId="77777777" w:rsidTr="0072187E">
        <w:trPr>
          <w:trHeight w:val="164"/>
        </w:trPr>
        <w:tc>
          <w:tcPr>
            <w:tcW w:w="994" w:type="dxa"/>
            <w:vMerge/>
          </w:tcPr>
          <w:p w14:paraId="4C4A2C5C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bottom"/>
          </w:tcPr>
          <w:p w14:paraId="54949046" w14:textId="413BD693" w:rsidR="00825F63" w:rsidRPr="00190F81" w:rsidRDefault="00825F63" w:rsidP="00825F63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="Arial"/>
              </w:rPr>
              <w:t>ca20tq</w:t>
            </w:r>
          </w:p>
        </w:tc>
        <w:tc>
          <w:tcPr>
            <w:tcW w:w="5245" w:type="dxa"/>
          </w:tcPr>
          <w:p w14:paraId="626FB8E0" w14:textId="5C95FFE3" w:rsidR="00825F63" w:rsidRPr="00190F81" w:rsidRDefault="003C7697" w:rsidP="00825F63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FAM-TG</w:t>
            </w:r>
            <w:r w:rsidRPr="00190F81">
              <w:rPr>
                <w:rFonts w:asciiTheme="minorHAnsi" w:hAnsiTheme="minorHAnsi" w:cstheme="minorHAnsi"/>
                <w:color w:val="000000"/>
                <w:u w:val="single"/>
              </w:rPr>
              <w:t>T</w:t>
            </w:r>
            <w:r w:rsidRPr="00190F81">
              <w:rPr>
                <w:rFonts w:asciiTheme="minorHAnsi" w:hAnsiTheme="minorHAnsi" w:cstheme="minorHAnsi"/>
                <w:color w:val="000000"/>
              </w:rPr>
              <w:t>G</w:t>
            </w:r>
            <w:r w:rsidRPr="00190F81">
              <w:rPr>
                <w:rFonts w:asciiTheme="minorHAnsi" w:hAnsiTheme="minorHAnsi" w:cstheme="minorHAnsi"/>
                <w:color w:val="000000"/>
                <w:u w:val="single"/>
              </w:rPr>
              <w:t>T</w:t>
            </w:r>
            <w:r w:rsidRPr="00190F81">
              <w:rPr>
                <w:rFonts w:asciiTheme="minorHAnsi" w:hAnsiTheme="minorHAnsi" w:cstheme="minorHAnsi"/>
                <w:color w:val="000000"/>
              </w:rPr>
              <w:t>GC</w:t>
            </w:r>
            <w:r w:rsidRPr="00190F81">
              <w:rPr>
                <w:rFonts w:asciiTheme="minorHAnsi" w:hAnsiTheme="minorHAnsi" w:cstheme="minorHAnsi"/>
                <w:color w:val="000000"/>
                <w:u w:val="single"/>
              </w:rPr>
              <w:t>C</w:t>
            </w:r>
            <w:r w:rsidRPr="00190F81">
              <w:rPr>
                <w:rFonts w:asciiTheme="minorHAnsi" w:hAnsiTheme="minorHAnsi" w:cstheme="minorHAnsi"/>
                <w:color w:val="000000"/>
              </w:rPr>
              <w:t>C</w:t>
            </w:r>
            <w:r w:rsidRPr="00190F81">
              <w:rPr>
                <w:rFonts w:asciiTheme="minorHAnsi" w:hAnsiTheme="minorHAnsi" w:cstheme="minorHAnsi"/>
                <w:color w:val="000000"/>
                <w:u w:val="single"/>
              </w:rPr>
              <w:t>G</w:t>
            </w:r>
            <w:r w:rsidRPr="00190F81">
              <w:rPr>
                <w:rFonts w:asciiTheme="minorHAnsi" w:hAnsiTheme="minorHAnsi" w:cstheme="minorHAnsi"/>
                <w:color w:val="000000"/>
              </w:rPr>
              <w:t>T-BHQ-1</w:t>
            </w:r>
          </w:p>
        </w:tc>
        <w:tc>
          <w:tcPr>
            <w:tcW w:w="1610" w:type="dxa"/>
            <w:vMerge/>
          </w:tcPr>
          <w:p w14:paraId="73145558" w14:textId="77777777" w:rsidR="00825F63" w:rsidRPr="00190F81" w:rsidRDefault="00825F63" w:rsidP="00825F63">
            <w:pPr>
              <w:rPr>
                <w:rFonts w:asciiTheme="minorHAnsi" w:hAnsiTheme="minorHAnsi" w:cstheme="minorHAnsi"/>
              </w:rPr>
            </w:pPr>
          </w:p>
        </w:tc>
      </w:tr>
    </w:tbl>
    <w:p w14:paraId="3C4086F0" w14:textId="77777777" w:rsidR="00D550B0" w:rsidRPr="00190F81" w:rsidRDefault="00D550B0"/>
    <w:tbl>
      <w:tblPr>
        <w:tblW w:w="49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6"/>
        <w:gridCol w:w="1236"/>
        <w:gridCol w:w="1756"/>
      </w:tblGrid>
      <w:tr w:rsidR="003C7697" w:rsidRPr="00190F81" w14:paraId="71BBDD3B" w14:textId="77777777" w:rsidTr="003C7697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1B8C" w14:textId="2C10E400" w:rsidR="003C7697" w:rsidRPr="00190F81" w:rsidRDefault="003C7697" w:rsidP="003C7697">
            <w:pPr>
              <w:spacing w:line="240" w:lineRule="auto"/>
              <w:jc w:val="left"/>
              <w:rPr>
                <w:rFonts w:eastAsia="Times New Roman" w:cs="Arial"/>
                <w:color w:val="FF0000"/>
                <w:lang w:eastAsia="de-CH"/>
              </w:rPr>
            </w:pPr>
            <w:r w:rsidRPr="00190F81">
              <w:rPr>
                <w:rFonts w:eastAsia="Times New Roman" w:cs="Arial"/>
                <w:color w:val="FF0000"/>
                <w:lang w:eastAsia="de-CH"/>
              </w:rPr>
              <w:t xml:space="preserve">w for </w:t>
            </w:r>
            <w:r w:rsidR="00153CD3" w:rsidRPr="00190F81">
              <w:rPr>
                <w:rFonts w:eastAsia="Times New Roman" w:cs="Arial"/>
                <w:color w:val="FF0000"/>
                <w:lang w:eastAsia="de-CH"/>
              </w:rPr>
              <w:t>wobb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8DE5" w14:textId="77777777" w:rsidR="003C7697" w:rsidRPr="00190F81" w:rsidRDefault="003C7697" w:rsidP="003C7697">
            <w:pPr>
              <w:spacing w:line="240" w:lineRule="auto"/>
              <w:jc w:val="left"/>
              <w:rPr>
                <w:rFonts w:eastAsia="Times New Roman" w:cs="Arial"/>
                <w:color w:val="FF0000"/>
                <w:lang w:eastAsia="de-CH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6156" w14:textId="77777777" w:rsidR="003C7697" w:rsidRPr="00190F81" w:rsidRDefault="003C7697" w:rsidP="003C7697">
            <w:pPr>
              <w:spacing w:line="240" w:lineRule="auto"/>
              <w:jc w:val="left"/>
              <w:rPr>
                <w:rFonts w:eastAsia="Times New Roman" w:cs="Times New Roman"/>
                <w:lang w:eastAsia="de-CH"/>
              </w:rPr>
            </w:pPr>
          </w:p>
        </w:tc>
      </w:tr>
      <w:tr w:rsidR="003C7697" w:rsidRPr="00190F81" w14:paraId="10D32889" w14:textId="77777777" w:rsidTr="003C7697">
        <w:trPr>
          <w:trHeight w:val="300"/>
        </w:trPr>
        <w:tc>
          <w:tcPr>
            <w:tcW w:w="49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1B17" w14:textId="57EC71AB" w:rsidR="003C7697" w:rsidRPr="00190F81" w:rsidRDefault="003C7697" w:rsidP="003C7697">
            <w:pPr>
              <w:spacing w:line="240" w:lineRule="auto"/>
              <w:jc w:val="lef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Arial"/>
                <w:color w:val="000000"/>
                <w:u w:val="single"/>
                <w:lang w:eastAsia="de-CH"/>
              </w:rPr>
              <w:t>underlined bases</w:t>
            </w:r>
            <w:r w:rsidRPr="00190F81">
              <w:rPr>
                <w:rFonts w:eastAsia="Times New Roman" w:cs="Calibri"/>
                <w:color w:val="000000"/>
                <w:lang w:eastAsia="de-CH"/>
              </w:rPr>
              <w:t xml:space="preserve"> are locked nucleic acids</w:t>
            </w:r>
          </w:p>
        </w:tc>
      </w:tr>
    </w:tbl>
    <w:p w14:paraId="2F85A9E6" w14:textId="77777777" w:rsidR="003C7697" w:rsidRPr="00190F81" w:rsidRDefault="003C7697"/>
    <w:p w14:paraId="5E050ECC" w14:textId="2806C590" w:rsidR="00FC08D4" w:rsidRPr="00190F81" w:rsidRDefault="00FC08D4">
      <w:r w:rsidRPr="00190F81">
        <w:t>Each 20 μ</w:t>
      </w:r>
      <w:r w:rsidR="0073725D" w:rsidRPr="00190F81">
        <w:t>l</w:t>
      </w:r>
      <w:r w:rsidRPr="00190F81">
        <w:t xml:space="preserve"> reaction comprised 10 μ</w:t>
      </w:r>
      <w:r w:rsidR="0073725D" w:rsidRPr="00190F81">
        <w:t>l</w:t>
      </w:r>
      <w:r w:rsidRPr="00190F81">
        <w:t xml:space="preserve"> of sample or standard and 10 μ</w:t>
      </w:r>
      <w:r w:rsidR="0073725D" w:rsidRPr="00190F81">
        <w:t>l</w:t>
      </w:r>
      <w:r w:rsidRPr="00190F81">
        <w:t xml:space="preserve"> of the following master mix: nuclease</w:t>
      </w:r>
      <w:r w:rsidRPr="00190F81">
        <w:noBreakHyphen/>
        <w:t>free H2O, 1</w:t>
      </w:r>
      <w:r w:rsidR="0073725D" w:rsidRPr="00190F81">
        <w:t xml:space="preserve"> x </w:t>
      </w:r>
      <w:r w:rsidRPr="00190F81">
        <w:t>Sigma PCR buffer (10</w:t>
      </w:r>
      <w:r w:rsidR="0073725D" w:rsidRPr="00190F81">
        <w:t xml:space="preserve"> x</w:t>
      </w:r>
      <w:r w:rsidRPr="00190F81">
        <w:t xml:space="preserve"> stock, without MgCl₂), 3 mM MgCl2, 0.4 mM of dNTPs, 2.5 nM ROX passive reference dye, 0.3 μM dual</w:t>
      </w:r>
      <w:r w:rsidRPr="00190F81">
        <w:rPr>
          <w:rFonts w:ascii="Cambria Math" w:hAnsi="Cambria Math" w:cs="Cambria Math"/>
        </w:rPr>
        <w:t>‐</w:t>
      </w:r>
      <w:r w:rsidR="00487088" w:rsidRPr="00190F81">
        <w:t>labelled</w:t>
      </w:r>
      <w:r w:rsidRPr="00190F81">
        <w:t xml:space="preserve"> probe, 1 </w:t>
      </w:r>
      <w:r w:rsidRPr="00190F81">
        <w:rPr>
          <w:rFonts w:cs="Aptos"/>
        </w:rPr>
        <w:t>μ</w:t>
      </w:r>
      <w:r w:rsidRPr="00190F81">
        <w:t xml:space="preserve">M forward primer, 1 </w:t>
      </w:r>
      <w:r w:rsidRPr="00190F81">
        <w:rPr>
          <w:rFonts w:cs="Aptos"/>
        </w:rPr>
        <w:t>μ</w:t>
      </w:r>
      <w:r w:rsidRPr="00190F81">
        <w:t>M reverse primer and 0.5 U JumpStart Taq DNA Polymerase. Thermal cycling was performed as described below.</w:t>
      </w:r>
    </w:p>
    <w:p w14:paraId="751A4708" w14:textId="77777777" w:rsidR="00FC08D4" w:rsidRPr="00190F81" w:rsidRDefault="00FC08D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3"/>
        <w:gridCol w:w="1166"/>
        <w:gridCol w:w="1047"/>
      </w:tblGrid>
      <w:tr w:rsidR="00FC08D4" w:rsidRPr="00190F81" w14:paraId="3B289312" w14:textId="77777777" w:rsidTr="008F56AB">
        <w:trPr>
          <w:trHeight w:val="58"/>
          <w:jc w:val="center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CFD6F" w14:textId="31B32026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5°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3441E" w14:textId="55A88C09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5 mi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926F7" w14:textId="77777777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FC08D4" w:rsidRPr="00190F81" w14:paraId="3D5D053B" w14:textId="77777777" w:rsidTr="008F56AB">
        <w:trPr>
          <w:trHeight w:val="5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EDC01" w14:textId="30778B98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95°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ACA42" w14:textId="77777777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15 sec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E3326" w14:textId="3FBFEBBC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50x</w:t>
            </w:r>
          </w:p>
        </w:tc>
      </w:tr>
      <w:tr w:rsidR="00FC08D4" w:rsidRPr="00190F81" w14:paraId="287A535B" w14:textId="77777777" w:rsidTr="008F56AB">
        <w:trPr>
          <w:trHeight w:val="5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8CC3" w14:textId="44A5E2F5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  <w:color w:val="000000" w:themeColor="text1"/>
              </w:rPr>
              <w:t>55-60°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F6FF" w14:textId="77777777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0 sec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C88" w14:textId="77777777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</w:p>
        </w:tc>
      </w:tr>
      <w:tr w:rsidR="00FC08D4" w:rsidRPr="00190F81" w14:paraId="7ABCC81F" w14:textId="77777777" w:rsidTr="008F56AB">
        <w:trPr>
          <w:trHeight w:val="62"/>
          <w:jc w:val="center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C9B81" w14:textId="4DE0956E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60°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68EB6" w14:textId="624FF73F" w:rsidR="00FC08D4" w:rsidRPr="00190F81" w:rsidRDefault="00FC08D4" w:rsidP="008F56AB">
            <w:pPr>
              <w:jc w:val="left"/>
              <w:rPr>
                <w:rFonts w:asciiTheme="minorHAnsi" w:hAnsiTheme="minorHAnsi"/>
              </w:rPr>
            </w:pPr>
            <w:r w:rsidRPr="00190F81">
              <w:rPr>
                <w:rFonts w:asciiTheme="minorHAnsi" w:hAnsiTheme="minorHAnsi"/>
              </w:rPr>
              <w:t>30 sec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DB6DB" w14:textId="77777777" w:rsidR="00FC08D4" w:rsidRPr="00190F81" w:rsidRDefault="00FC08D4" w:rsidP="008F56AB">
            <w:pPr>
              <w:rPr>
                <w:rFonts w:asciiTheme="minorHAnsi" w:hAnsiTheme="minorHAnsi"/>
              </w:rPr>
            </w:pPr>
          </w:p>
        </w:tc>
      </w:tr>
    </w:tbl>
    <w:p w14:paraId="7A1C9A9A" w14:textId="77777777" w:rsidR="00FC08D4" w:rsidRPr="00190F81" w:rsidRDefault="00FC08D4" w:rsidP="00FC08D4"/>
    <w:p w14:paraId="225FAEE5" w14:textId="77777777" w:rsidR="00C96163" w:rsidRPr="00190F81" w:rsidRDefault="00C96163"/>
    <w:p w14:paraId="6B84CB78" w14:textId="77777777" w:rsidR="00C96163" w:rsidRPr="00190F81" w:rsidRDefault="00C96163"/>
    <w:p w14:paraId="5818351D" w14:textId="3E856C4F" w:rsidR="00FC08D4" w:rsidRPr="00190F81" w:rsidRDefault="00C96163">
      <w:r w:rsidRPr="00190F81">
        <w:lastRenderedPageBreak/>
        <w:t xml:space="preserve">Table </w:t>
      </w:r>
      <w:r w:rsidR="00DB0CCC">
        <w:t>6</w:t>
      </w:r>
      <w:r w:rsidRPr="00190F81">
        <w:t>.4</w:t>
      </w:r>
      <w:r w:rsidR="00487088" w:rsidRPr="00190F81">
        <w:t>.</w:t>
      </w:r>
      <w:r w:rsidRPr="00190F81">
        <w:t xml:space="preserve"> PCR amplification to map the deletions</w:t>
      </w:r>
    </w:p>
    <w:p w14:paraId="3AE85C99" w14:textId="77777777" w:rsidR="0073725D" w:rsidRPr="00190F81" w:rsidRDefault="0073725D"/>
    <w:tbl>
      <w:tblPr>
        <w:tblStyle w:val="TableGrid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4961"/>
      </w:tblGrid>
      <w:tr w:rsidR="00C96163" w:rsidRPr="00190F81" w14:paraId="2DF15C1C" w14:textId="77777777" w:rsidTr="00C96163">
        <w:trPr>
          <w:trHeight w:val="1138"/>
        </w:trPr>
        <w:tc>
          <w:tcPr>
            <w:tcW w:w="1276" w:type="dxa"/>
            <w:shd w:val="clear" w:color="auto" w:fill="E8E8E8" w:themeFill="background2"/>
          </w:tcPr>
          <w:p w14:paraId="6A29B5E7" w14:textId="77777777" w:rsidR="00C96163" w:rsidRPr="00190F81" w:rsidRDefault="00C96163" w:rsidP="0047138D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Target</w:t>
            </w:r>
          </w:p>
        </w:tc>
        <w:tc>
          <w:tcPr>
            <w:tcW w:w="1843" w:type="dxa"/>
            <w:shd w:val="clear" w:color="auto" w:fill="E8E8E8" w:themeFill="background2"/>
          </w:tcPr>
          <w:p w14:paraId="5D344C3D" w14:textId="77777777" w:rsidR="00C96163" w:rsidRPr="00190F81" w:rsidRDefault="00C96163" w:rsidP="0047138D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4961" w:type="dxa"/>
            <w:shd w:val="clear" w:color="auto" w:fill="E8E8E8" w:themeFill="background2"/>
          </w:tcPr>
          <w:p w14:paraId="3A5D9A86" w14:textId="77777777" w:rsidR="00C96163" w:rsidRPr="00190F81" w:rsidRDefault="00C96163" w:rsidP="0047138D">
            <w:pPr>
              <w:rPr>
                <w:rFonts w:asciiTheme="minorHAnsi" w:hAnsiTheme="minorHAnsi" w:cstheme="minorHAnsi"/>
              </w:rPr>
            </w:pPr>
            <w:r w:rsidRPr="00190F81">
              <w:rPr>
                <w:rFonts w:asciiTheme="minorHAnsi" w:hAnsiTheme="minorHAnsi" w:cstheme="minorHAnsi"/>
                <w:b/>
                <w:bCs/>
              </w:rPr>
              <w:t>Sequence (5’-3’)</w:t>
            </w:r>
          </w:p>
        </w:tc>
      </w:tr>
      <w:tr w:rsidR="00C96163" w:rsidRPr="00190F81" w14:paraId="139189DF" w14:textId="77777777" w:rsidTr="00C96163">
        <w:trPr>
          <w:trHeight w:val="341"/>
        </w:trPr>
        <w:tc>
          <w:tcPr>
            <w:tcW w:w="1276" w:type="dxa"/>
            <w:vMerge w:val="restart"/>
          </w:tcPr>
          <w:p w14:paraId="537B857B" w14:textId="77777777" w:rsidR="00C96163" w:rsidRPr="00190F81" w:rsidRDefault="00C96163" w:rsidP="00C96163">
            <w:pPr>
              <w:spacing w:line="240" w:lineRule="auto"/>
              <w:rPr>
                <w:rFonts w:asciiTheme="minorHAnsi" w:eastAsia="Times New Roman" w:hAnsiTheme="minorHAnsi" w:cs="Arial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LTatC[M]L</w:t>
            </w:r>
          </w:p>
          <w:p w14:paraId="1F676F06" w14:textId="3FCAE98B" w:rsidR="00C96163" w:rsidRPr="00190F81" w:rsidRDefault="00C96163" w:rsidP="00C96163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3D7F1FF0" w14:textId="77777777" w:rsidR="00C96163" w:rsidRPr="00190F81" w:rsidRDefault="00C96163" w:rsidP="00C96163">
            <w:pPr>
              <w:spacing w:line="240" w:lineRule="auto"/>
              <w:rPr>
                <w:rFonts w:asciiTheme="minorHAnsi" w:eastAsia="Times New Roman" w:hAnsiTheme="minorHAnsi" w:cs="Arial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KYL-mCherry_rc</w:t>
            </w:r>
          </w:p>
          <w:p w14:paraId="5E1AEC47" w14:textId="68486CB4" w:rsidR="00C96163" w:rsidRPr="00190F81" w:rsidRDefault="00C96163" w:rsidP="0047138D">
            <w:pPr>
              <w:tabs>
                <w:tab w:val="left" w:pos="945"/>
              </w:tabs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961" w:type="dxa"/>
          </w:tcPr>
          <w:p w14:paraId="15A31BCA" w14:textId="77777777" w:rsidR="00C96163" w:rsidRPr="00190F81" w:rsidRDefault="00C96163" w:rsidP="00C96163">
            <w:pPr>
              <w:spacing w:line="240" w:lineRule="auto"/>
              <w:rPr>
                <w:rFonts w:asciiTheme="minorHAnsi" w:eastAsia="Times New Roman" w:hAnsiTheme="minorHAnsi" w:cs="Arial"/>
                <w:color w:val="000000"/>
              </w:rPr>
            </w:pPr>
            <w:r w:rsidRPr="00190F81">
              <w:rPr>
                <w:rFonts w:asciiTheme="minorHAnsi" w:hAnsiTheme="minorHAnsi" w:cs="Arial"/>
                <w:color w:val="000000"/>
              </w:rPr>
              <w:t>GAAGGACAGCTTCAAGTAGTCG</w:t>
            </w:r>
          </w:p>
          <w:p w14:paraId="49E75B59" w14:textId="15E21858" w:rsidR="00C96163" w:rsidRPr="00190F81" w:rsidRDefault="00C96163" w:rsidP="0047138D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C96163" w:rsidRPr="00190F81" w14:paraId="793EDD17" w14:textId="77777777" w:rsidTr="00C96163">
        <w:trPr>
          <w:trHeight w:val="164"/>
        </w:trPr>
        <w:tc>
          <w:tcPr>
            <w:tcW w:w="1276" w:type="dxa"/>
            <w:vMerge/>
          </w:tcPr>
          <w:p w14:paraId="5162E702" w14:textId="77777777" w:rsidR="00C96163" w:rsidRPr="00190F81" w:rsidRDefault="00C96163" w:rsidP="0047138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5A451E01" w14:textId="66A70D64" w:rsidR="00C96163" w:rsidRPr="00190F81" w:rsidRDefault="0039105D" w:rsidP="0047138D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KYL-5LTRwg Fw</w:t>
            </w:r>
          </w:p>
        </w:tc>
        <w:tc>
          <w:tcPr>
            <w:tcW w:w="4961" w:type="dxa"/>
          </w:tcPr>
          <w:p w14:paraId="289CE3E2" w14:textId="1F4AC8FD" w:rsidR="00C96163" w:rsidRPr="00190F81" w:rsidRDefault="0039105D" w:rsidP="0047138D">
            <w:pPr>
              <w:rPr>
                <w:rFonts w:asciiTheme="minorHAnsi" w:hAnsiTheme="minorHAnsi" w:cstheme="minorHAnsi"/>
                <w:color w:val="000000"/>
              </w:rPr>
            </w:pPr>
            <w:r w:rsidRPr="00190F81">
              <w:rPr>
                <w:rFonts w:asciiTheme="minorHAnsi" w:hAnsiTheme="minorHAnsi" w:cstheme="minorHAnsi"/>
                <w:color w:val="000000"/>
              </w:rPr>
              <w:t>GACAAGAGATCCTTGATCTGTGGATC</w:t>
            </w:r>
          </w:p>
        </w:tc>
      </w:tr>
    </w:tbl>
    <w:p w14:paraId="65BC074D" w14:textId="77777777" w:rsidR="00C96163" w:rsidRPr="00190F81" w:rsidRDefault="00C96163" w:rsidP="00C96163"/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340"/>
        <w:gridCol w:w="2000"/>
      </w:tblGrid>
      <w:tr w:rsidR="0039105D" w:rsidRPr="00190F81" w14:paraId="40782852" w14:textId="77777777" w:rsidTr="0039105D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54C8" w14:textId="77777777" w:rsidR="0039105D" w:rsidRPr="00190F81" w:rsidRDefault="0039105D" w:rsidP="0039105D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b/>
                <w:bCs/>
                <w:color w:val="000000"/>
                <w:lang w:eastAsia="de-CH"/>
              </w:rPr>
              <w:t>Cycling conditions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3526" w14:textId="77777777" w:rsidR="0039105D" w:rsidRPr="00190F81" w:rsidRDefault="0039105D" w:rsidP="0039105D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0F15B" w14:textId="77777777" w:rsidR="0039105D" w:rsidRPr="00190F81" w:rsidRDefault="0039105D" w:rsidP="0039105D">
            <w:pPr>
              <w:spacing w:line="240" w:lineRule="auto"/>
              <w:jc w:val="left"/>
              <w:rPr>
                <w:rFonts w:eastAsia="Times New Roman" w:cs="Times New Roman"/>
                <w:lang w:eastAsia="de-CH"/>
              </w:rPr>
            </w:pPr>
          </w:p>
        </w:tc>
      </w:tr>
      <w:tr w:rsidR="0039105D" w:rsidRPr="00190F81" w14:paraId="5471CD7C" w14:textId="77777777" w:rsidTr="0039105D">
        <w:trPr>
          <w:trHeight w:val="315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CAF99CB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94°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7ABEFF0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2m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B94E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</w:p>
        </w:tc>
      </w:tr>
      <w:tr w:rsidR="0039105D" w:rsidRPr="00190F81" w14:paraId="01D5CD53" w14:textId="77777777" w:rsidTr="0039105D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4FA78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94°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9A110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30s</w:t>
            </w:r>
          </w:p>
        </w:tc>
        <w:tc>
          <w:tcPr>
            <w:tcW w:w="20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A54C9FD" w14:textId="77777777" w:rsidR="0039105D" w:rsidRPr="00190F81" w:rsidRDefault="0039105D" w:rsidP="0039105D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35 cycles</w:t>
            </w:r>
          </w:p>
        </w:tc>
      </w:tr>
      <w:tr w:rsidR="0039105D" w:rsidRPr="00190F81" w14:paraId="33680F40" w14:textId="77777777" w:rsidTr="00FB6FD4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329789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de-CH"/>
              </w:rPr>
            </w:pPr>
            <w:r w:rsidRPr="00190F81">
              <w:rPr>
                <w:rFonts w:eastAsia="Times New Roman" w:cs="Arial"/>
                <w:color w:val="000000"/>
                <w:lang w:eastAsia="de-CH"/>
              </w:rPr>
              <w:t>58°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EC26F4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30s</w:t>
            </w:r>
          </w:p>
        </w:tc>
        <w:tc>
          <w:tcPr>
            <w:tcW w:w="20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F5AB8" w14:textId="77777777" w:rsidR="0039105D" w:rsidRPr="00190F81" w:rsidRDefault="0039105D" w:rsidP="0039105D">
            <w:pPr>
              <w:spacing w:line="240" w:lineRule="auto"/>
              <w:jc w:val="left"/>
              <w:rPr>
                <w:rFonts w:eastAsia="Times New Roman" w:cs="Calibri"/>
                <w:color w:val="000000"/>
                <w:lang w:eastAsia="de-CH"/>
              </w:rPr>
            </w:pPr>
          </w:p>
        </w:tc>
      </w:tr>
      <w:tr w:rsidR="0039105D" w:rsidRPr="00190F81" w14:paraId="3CA0768E" w14:textId="77777777" w:rsidTr="00FB6FD4">
        <w:trPr>
          <w:trHeight w:val="315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1DCBE3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65°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23A1CD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5min</w:t>
            </w:r>
          </w:p>
        </w:tc>
        <w:tc>
          <w:tcPr>
            <w:tcW w:w="20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30341" w14:textId="77777777" w:rsidR="0039105D" w:rsidRPr="00190F81" w:rsidRDefault="0039105D" w:rsidP="0039105D">
            <w:pPr>
              <w:spacing w:line="240" w:lineRule="auto"/>
              <w:jc w:val="left"/>
              <w:rPr>
                <w:rFonts w:eastAsia="Times New Roman" w:cs="Calibri"/>
                <w:color w:val="000000"/>
                <w:lang w:eastAsia="de-CH"/>
              </w:rPr>
            </w:pPr>
          </w:p>
        </w:tc>
      </w:tr>
      <w:tr w:rsidR="0039105D" w:rsidRPr="00190F81" w14:paraId="5D82AE00" w14:textId="77777777" w:rsidTr="00FB6FD4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F10A49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65°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249785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10m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8CAE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</w:p>
        </w:tc>
      </w:tr>
      <w:tr w:rsidR="0039105D" w:rsidRPr="00190F81" w14:paraId="1E4EF91B" w14:textId="77777777" w:rsidTr="0039105D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A1814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10°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AAE8E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  <w:r w:rsidRPr="00190F81">
              <w:rPr>
                <w:rFonts w:eastAsia="Times New Roman" w:cs="Calibri"/>
                <w:color w:val="000000"/>
                <w:lang w:eastAsia="de-CH"/>
              </w:rPr>
              <w:t>hol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37A9" w14:textId="77777777" w:rsidR="0039105D" w:rsidRPr="00190F81" w:rsidRDefault="0039105D" w:rsidP="0039105D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de-CH"/>
              </w:rPr>
            </w:pPr>
          </w:p>
        </w:tc>
      </w:tr>
    </w:tbl>
    <w:p w14:paraId="6A1CB3C7" w14:textId="77777777" w:rsidR="00C96163" w:rsidRPr="00190F81" w:rsidRDefault="00C96163">
      <w:pPr>
        <w:rPr>
          <w:lang w:val="en-IN"/>
        </w:rPr>
      </w:pPr>
    </w:p>
    <w:sectPr w:rsidR="00C96163" w:rsidRPr="00190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33"/>
    <w:rsid w:val="000E66BE"/>
    <w:rsid w:val="00153CD3"/>
    <w:rsid w:val="00190F81"/>
    <w:rsid w:val="002B3DF9"/>
    <w:rsid w:val="002E3334"/>
    <w:rsid w:val="00361EB6"/>
    <w:rsid w:val="0039105D"/>
    <w:rsid w:val="003C7697"/>
    <w:rsid w:val="004167EB"/>
    <w:rsid w:val="00446FF5"/>
    <w:rsid w:val="00487088"/>
    <w:rsid w:val="004A4D9A"/>
    <w:rsid w:val="0051203D"/>
    <w:rsid w:val="00550B33"/>
    <w:rsid w:val="00563B72"/>
    <w:rsid w:val="00654772"/>
    <w:rsid w:val="006C3CD6"/>
    <w:rsid w:val="0070151E"/>
    <w:rsid w:val="0072187E"/>
    <w:rsid w:val="0073725D"/>
    <w:rsid w:val="007373B7"/>
    <w:rsid w:val="00814AFE"/>
    <w:rsid w:val="00825F63"/>
    <w:rsid w:val="00884AF1"/>
    <w:rsid w:val="00895659"/>
    <w:rsid w:val="0098523D"/>
    <w:rsid w:val="009F4C89"/>
    <w:rsid w:val="00AA6580"/>
    <w:rsid w:val="00AB0F68"/>
    <w:rsid w:val="00B852E1"/>
    <w:rsid w:val="00C1230B"/>
    <w:rsid w:val="00C2607D"/>
    <w:rsid w:val="00C96163"/>
    <w:rsid w:val="00CC63CB"/>
    <w:rsid w:val="00D17844"/>
    <w:rsid w:val="00D550B0"/>
    <w:rsid w:val="00DB0CCC"/>
    <w:rsid w:val="00E34C2D"/>
    <w:rsid w:val="00E90F8C"/>
    <w:rsid w:val="00EF574F"/>
    <w:rsid w:val="00FB6FD4"/>
    <w:rsid w:val="00FC08D4"/>
    <w:rsid w:val="00F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3EB005"/>
  <w15:chartTrackingRefBased/>
  <w15:docId w15:val="{1CF32236-8D2C-4A97-9AF5-EFBCB948F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30B"/>
    <w:pPr>
      <w:spacing w:after="0" w:line="276" w:lineRule="auto"/>
      <w:jc w:val="both"/>
    </w:pPr>
    <w:rPr>
      <w:rFonts w:eastAsiaTheme="majorEastAsia" w:cs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B33"/>
    <w:pPr>
      <w:keepNext/>
      <w:keepLines/>
      <w:spacing w:before="360" w:after="80"/>
      <w:outlineLvl w:val="0"/>
    </w:pPr>
    <w:rPr>
      <w:rFonts w:asciiTheme="majorHAnsi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B33"/>
    <w:pPr>
      <w:keepNext/>
      <w:keepLines/>
      <w:spacing w:before="160" w:after="80"/>
      <w:outlineLvl w:val="1"/>
    </w:pPr>
    <w:rPr>
      <w:rFonts w:asciiTheme="majorHAnsi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B33"/>
    <w:pPr>
      <w:keepNext/>
      <w:keepLines/>
      <w:spacing w:before="160" w:after="80"/>
      <w:outlineLvl w:val="2"/>
    </w:pPr>
    <w:rPr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B33"/>
    <w:pPr>
      <w:keepNext/>
      <w:keepLines/>
      <w:spacing w:before="80" w:after="40"/>
      <w:outlineLvl w:val="3"/>
    </w:pPr>
    <w:rPr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B33"/>
    <w:pPr>
      <w:keepNext/>
      <w:keepLines/>
      <w:spacing w:before="80" w:after="40"/>
      <w:outlineLvl w:val="4"/>
    </w:pPr>
    <w:rPr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B33"/>
    <w:pPr>
      <w:keepNext/>
      <w:keepLines/>
      <w:spacing w:before="40"/>
      <w:outlineLvl w:val="5"/>
    </w:pPr>
    <w:rPr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B33"/>
    <w:pPr>
      <w:keepNext/>
      <w:keepLines/>
      <w:spacing w:before="40"/>
      <w:outlineLvl w:val="6"/>
    </w:pPr>
    <w:rPr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B33"/>
    <w:pPr>
      <w:keepNext/>
      <w:keepLines/>
      <w:outlineLvl w:val="7"/>
    </w:pPr>
    <w:rPr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B33"/>
    <w:pPr>
      <w:keepNext/>
      <w:keepLines/>
      <w:outlineLvl w:val="8"/>
    </w:pPr>
    <w:rPr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B33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B33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B33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B33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B33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B33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50B33"/>
    <w:pPr>
      <w:spacing w:after="80" w:line="240" w:lineRule="auto"/>
      <w:contextualSpacing/>
    </w:pPr>
    <w:rPr>
      <w:rFonts w:asciiTheme="majorHAnsi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B33"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B33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550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B33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550B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30B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3CD3"/>
    <w:pPr>
      <w:spacing w:after="0" w:line="240" w:lineRule="auto"/>
    </w:pPr>
    <w:rPr>
      <w:rFonts w:eastAsiaTheme="majorEastAsia" w:cstheme="maj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3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D3"/>
    <w:rPr>
      <w:rFonts w:eastAsiaTheme="majorEastAsia" w:cstheme="maj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D3"/>
    <w:rPr>
      <w:rFonts w:eastAsiaTheme="majorEastAsia" w:cstheme="majorBid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1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Z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jee Sagnik</dc:creator>
  <cp:keywords/>
  <dc:description/>
  <cp:lastModifiedBy>Michalek Koleta</cp:lastModifiedBy>
  <cp:revision>13</cp:revision>
  <dcterms:created xsi:type="dcterms:W3CDTF">2026-03-20T12:02:00Z</dcterms:created>
  <dcterms:modified xsi:type="dcterms:W3CDTF">2026-05-14T10:51:00Z</dcterms:modified>
</cp:coreProperties>
</file>